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10485" w:type="dxa"/>
        <w:tblLook w:val="04A0" w:firstRow="1" w:lastRow="0" w:firstColumn="1" w:lastColumn="0" w:noHBand="0" w:noVBand="1"/>
      </w:tblPr>
      <w:tblGrid>
        <w:gridCol w:w="576"/>
        <w:gridCol w:w="9909"/>
      </w:tblGrid>
      <w:tr w:rsidR="0072511D" w:rsidRPr="0072511D" w14:paraId="1289A398" w14:textId="77777777" w:rsidTr="00163D57">
        <w:tc>
          <w:tcPr>
            <w:tcW w:w="10485" w:type="dxa"/>
            <w:gridSpan w:val="2"/>
            <w:shd w:val="clear" w:color="auto" w:fill="B4C6E7" w:themeFill="accent1" w:themeFillTint="66"/>
          </w:tcPr>
          <w:p w14:paraId="11194C1D" w14:textId="712B3DE1" w:rsidR="0072511D" w:rsidRPr="0072511D" w:rsidRDefault="007251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1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7251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arch strategy </w:t>
            </w:r>
            <w:r w:rsidR="00EA662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or</w:t>
            </w:r>
            <w:r w:rsidRPr="007251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ubMed</w:t>
            </w:r>
          </w:p>
        </w:tc>
      </w:tr>
      <w:tr w:rsidR="0072511D" w:rsidRPr="0072511D" w14:paraId="6D387450" w14:textId="77777777" w:rsidTr="0072511D">
        <w:tc>
          <w:tcPr>
            <w:tcW w:w="576" w:type="dxa"/>
          </w:tcPr>
          <w:p w14:paraId="4D9D6A7F" w14:textId="5B205F4C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11D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9909" w:type="dxa"/>
          </w:tcPr>
          <w:p w14:paraId="2B0B57EA" w14:textId="2A09A522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1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symptom manage</w:t>
            </w:r>
            <w:proofErr w:type="gramStart"/>
            <w:r w:rsidRPr="007251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”[</w:t>
            </w:r>
            <w:proofErr w:type="gramEnd"/>
            <w:r w:rsidRPr="007251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itle/Abstract] OR “symptom </w:t>
            </w:r>
            <w:proofErr w:type="spellStart"/>
            <w:r w:rsidRPr="007251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lf manage</w:t>
            </w:r>
            <w:proofErr w:type="spellEnd"/>
            <w:r w:rsidRPr="007251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”[Title/Abstract] OR “management of symptom*”[Title/Abstract] OR “symptom monitor*”[Title/Abstract]</w:t>
            </w:r>
          </w:p>
        </w:tc>
      </w:tr>
      <w:tr w:rsidR="0072511D" w:rsidRPr="0072511D" w14:paraId="04FF5943" w14:textId="77777777" w:rsidTr="0072511D">
        <w:tc>
          <w:tcPr>
            <w:tcW w:w="576" w:type="dxa"/>
          </w:tcPr>
          <w:p w14:paraId="53C3C3C4" w14:textId="62C0C855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11D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9909" w:type="dxa"/>
          </w:tcPr>
          <w:p w14:paraId="183A05DB" w14:textId="4F7F7635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1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“Mobile </w:t>
            </w:r>
            <w:proofErr w:type="gramStart"/>
            <w:r w:rsidRPr="007251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plications”[</w:t>
            </w:r>
            <w:proofErr w:type="gramEnd"/>
            <w:r w:rsidRPr="007251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esh] OR “mobile application*”[Title/Abstract] OR mobile*[Title/Abstract] OR app[Title/Abstract] OR apps[Title/Abstract] OR “health application*”[Title/Abstract] OR “mobile </w:t>
            </w:r>
            <w:proofErr w:type="spellStart"/>
            <w:r w:rsidRPr="007251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chnolog</w:t>
            </w:r>
            <w:proofErr w:type="spellEnd"/>
            <w:r w:rsidRPr="007251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”[Title/Abstract]</w:t>
            </w:r>
          </w:p>
        </w:tc>
      </w:tr>
      <w:tr w:rsidR="0072511D" w:rsidRPr="0072511D" w14:paraId="10D3DF9F" w14:textId="77777777" w:rsidTr="0072511D">
        <w:tc>
          <w:tcPr>
            <w:tcW w:w="576" w:type="dxa"/>
          </w:tcPr>
          <w:p w14:paraId="0216203E" w14:textId="55A5C00A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11D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9909" w:type="dxa"/>
          </w:tcPr>
          <w:p w14:paraId="25DFABF0" w14:textId="52E77165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62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“</w:t>
            </w:r>
            <w:r w:rsidRPr="00EA66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Phone”[Mesh] OR “Cell Phone Use”[Mesh] OR phone*[Title/Abstract] OR telephone*[Title/Abstract]</w:t>
            </w:r>
          </w:p>
        </w:tc>
      </w:tr>
      <w:tr w:rsidR="0072511D" w:rsidRPr="0072511D" w14:paraId="70A8FC59" w14:textId="77777777" w:rsidTr="0072511D">
        <w:tc>
          <w:tcPr>
            <w:tcW w:w="576" w:type="dxa"/>
          </w:tcPr>
          <w:p w14:paraId="392DD1F3" w14:textId="587FD16B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11D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9909" w:type="dxa"/>
          </w:tcPr>
          <w:p w14:paraId="2DDC1F49" w14:textId="618AB00F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proofErr w:type="gram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artphon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</w:t>
            </w:r>
            <w:proofErr w:type="gram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esh] OR smartphone*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art phone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art device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Title/Abstract]</w:t>
            </w:r>
          </w:p>
        </w:tc>
      </w:tr>
      <w:tr w:rsidR="0072511D" w:rsidRPr="0072511D" w14:paraId="4AAB1D0D" w14:textId="77777777" w:rsidTr="0072511D">
        <w:tc>
          <w:tcPr>
            <w:tcW w:w="576" w:type="dxa"/>
          </w:tcPr>
          <w:p w14:paraId="70BB94F6" w14:textId="2949DFFA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9" w:type="dxa"/>
          </w:tcPr>
          <w:p w14:paraId="674E8758" w14:textId="39FBF79C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proofErr w:type="gram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net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</w:t>
            </w:r>
            <w:proofErr w:type="gram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esh] OR internet*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orld wide web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b-base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b base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b-delivere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net delivere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net supporte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nternet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at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net-base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b page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b application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Title/Abstract]</w:t>
            </w:r>
          </w:p>
        </w:tc>
      </w:tr>
      <w:tr w:rsidR="0072511D" w:rsidRPr="0072511D" w14:paraId="2C54F434" w14:textId="77777777" w:rsidTr="0072511D">
        <w:tc>
          <w:tcPr>
            <w:tcW w:w="576" w:type="dxa"/>
          </w:tcPr>
          <w:p w14:paraId="766C6F57" w14:textId="45E57AA0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9" w:type="dxa"/>
          </w:tcPr>
          <w:p w14:paraId="38F8655A" w14:textId="3B33D9BD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lemedicin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Mesh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irtual Medicin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Title/Abstract] 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lemedic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*[Title/Abstract] OR telehealth*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le-medic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le-health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Title/Abstract] OR telemonitor*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le-monitor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Title/Abstract] 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health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*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-health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ectric health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-health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Title/Abstract] 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health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*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bile health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-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rap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Title/Abstract] 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herap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*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ectronic pro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ectronic prom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Title/Abstract] 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ro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Title/Abstract] 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rom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-pro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-prom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ectronic patient reported outcome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Title/Abstr</w:t>
            </w:r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gital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proofErr w:type="spellStart"/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lligen</w:t>
            </w:r>
            <w:proofErr w:type="spellEnd"/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Title/Abstract]</w:t>
            </w:r>
          </w:p>
        </w:tc>
      </w:tr>
      <w:tr w:rsidR="0072511D" w:rsidRPr="0072511D" w14:paraId="3062B23B" w14:textId="77777777" w:rsidTr="0072511D">
        <w:tc>
          <w:tcPr>
            <w:tcW w:w="576" w:type="dxa"/>
          </w:tcPr>
          <w:p w14:paraId="72F5E256" w14:textId="3F2F1CE8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9" w:type="dxa"/>
          </w:tcPr>
          <w:p w14:paraId="5DF8E47F" w14:textId="39DD1B09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emote </w:t>
            </w:r>
            <w:proofErr w:type="gram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sultatio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</w:t>
            </w:r>
            <w:proofErr w:type="gram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esh] OR teleconsultation*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mote monitor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motely monitor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Title/Abstract]</w:t>
            </w:r>
          </w:p>
        </w:tc>
      </w:tr>
      <w:tr w:rsidR="0072511D" w:rsidRPr="0072511D" w14:paraId="1A72991D" w14:textId="77777777" w:rsidTr="0072511D">
        <w:tc>
          <w:tcPr>
            <w:tcW w:w="576" w:type="dxa"/>
          </w:tcPr>
          <w:p w14:paraId="69CA69AE" w14:textId="52A36E24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9" w:type="dxa"/>
          </w:tcPr>
          <w:p w14:paraId="154530EC" w14:textId="7CE77F4F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cision Making, Computer-</w:t>
            </w:r>
            <w:proofErr w:type="gram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siste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</w:t>
            </w:r>
            <w:proofErr w:type="gram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esh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cision Making, Computer Assiste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puter-Assisted Decision Makin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puter Assisted Decision Makin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cal Decision Making, Computer-Assiste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cal Decision Making, Computer Assiste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[Title/Abstract]</w:t>
            </w:r>
          </w:p>
        </w:tc>
      </w:tr>
      <w:tr w:rsidR="0072511D" w:rsidRPr="0072511D" w14:paraId="6A0A5A0D" w14:textId="77777777" w:rsidTr="0072511D">
        <w:tc>
          <w:tcPr>
            <w:tcW w:w="576" w:type="dxa"/>
          </w:tcPr>
          <w:p w14:paraId="574EBACE" w14:textId="460704F4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9" w:type="dxa"/>
          </w:tcPr>
          <w:p w14:paraId="02614E6D" w14:textId="1A9D579C" w:rsidR="0072511D" w:rsidRPr="0072511D" w:rsidRDefault="0072511D" w:rsidP="0072511D">
            <w:pPr>
              <w:tabs>
                <w:tab w:val="left" w:pos="397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#2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#3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#4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#5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#6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#7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#8</w:t>
            </w:r>
          </w:p>
        </w:tc>
      </w:tr>
      <w:tr w:rsidR="0072511D" w:rsidRPr="0072511D" w14:paraId="1CCD3F20" w14:textId="77777777" w:rsidTr="0072511D">
        <w:tc>
          <w:tcPr>
            <w:tcW w:w="576" w:type="dxa"/>
          </w:tcPr>
          <w:p w14:paraId="0F7CA24E" w14:textId="3D43DBF1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9" w:type="dxa"/>
          </w:tcPr>
          <w:p w14:paraId="3B6B41EF" w14:textId="70D81AF8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proofErr w:type="gram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oplasm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</w:t>
            </w:r>
            <w:proofErr w:type="gram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esh] OR Tumor*[Title/Abstract] 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oplas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*[Title/Abstract] OR Cancer*[Title/Abstract] 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ignan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[Title/Abstract] OR carcinom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Title/Abstract]</w:t>
            </w:r>
          </w:p>
        </w:tc>
      </w:tr>
      <w:tr w:rsidR="0072511D" w:rsidRPr="0072511D" w14:paraId="074EF2C9" w14:textId="77777777" w:rsidTr="0072511D">
        <w:tc>
          <w:tcPr>
            <w:tcW w:w="576" w:type="dxa"/>
          </w:tcPr>
          <w:p w14:paraId="27EA09C2" w14:textId="49EA4B0B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9" w:type="dxa"/>
          </w:tcPr>
          <w:p w14:paraId="588527A6" w14:textId="7DA7D3BF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ualitative Research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[Mesh] OR qualitative research*[Title/Abstract] OR qualitative stud*[Title/Abstract] OR qualitative method*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xed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esearch*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xed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tud*[Title/Abstract]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xed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ethod*[Title/Abstract]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FA6D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ase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tud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*[Title/Abstract] OR </w:t>
            </w:r>
            <w:r w:rsidRPr="00FA6D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onstant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FA6D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omparis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*[Title/Abstract] OR content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aly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*[Title/Abstract] OR descriptive stud*[Title/Abstract] 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enomeno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* [Title/Abstract] OR grounded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or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*[Title/Abstract] OR focus group* [Title/Abstract] OR ethnography[Title/Abstract] OR narrative*[Title/Abstract] OR interview*[Title/Abstract] OR action research*[Title/Abstract] OR participant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bserv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*[Title/Abstract] OR thematic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aly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[Title/Abstract]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feminist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Title/Abstract]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naturalistic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Title/Abstract]</w:t>
            </w:r>
          </w:p>
        </w:tc>
      </w:tr>
      <w:tr w:rsidR="0072511D" w:rsidRPr="0072511D" w14:paraId="40114A35" w14:textId="77777777" w:rsidTr="0072511D">
        <w:tc>
          <w:tcPr>
            <w:tcW w:w="576" w:type="dxa"/>
          </w:tcPr>
          <w:p w14:paraId="48D28AC1" w14:textId="5717ADA0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9" w:type="dxa"/>
          </w:tcPr>
          <w:p w14:paraId="5021E9C0" w14:textId="56B80EF8" w:rsidR="0072511D" w:rsidRPr="0072511D" w:rsidRDefault="0072511D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9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1 AND #9 AND #10 AND #11</w:t>
            </w:r>
          </w:p>
        </w:tc>
      </w:tr>
      <w:tr w:rsidR="0072511D" w:rsidRPr="0072511D" w14:paraId="472658D5" w14:textId="77777777" w:rsidTr="00163D57">
        <w:tc>
          <w:tcPr>
            <w:tcW w:w="10485" w:type="dxa"/>
            <w:gridSpan w:val="2"/>
            <w:shd w:val="clear" w:color="auto" w:fill="B4C6E7" w:themeFill="accent1" w:themeFillTint="66"/>
          </w:tcPr>
          <w:p w14:paraId="1BBD45AA" w14:textId="3B498F3E" w:rsidR="0072511D" w:rsidRPr="0072511D" w:rsidRDefault="007251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11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 w:rsidRPr="007251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S</w:t>
            </w:r>
            <w:r w:rsidRPr="0072511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7251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ch strategy </w:t>
            </w:r>
            <w:r w:rsidR="00EA66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</w:t>
            </w:r>
            <w:r w:rsidRPr="007251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Web of Science</w:t>
            </w:r>
          </w:p>
        </w:tc>
      </w:tr>
      <w:tr w:rsidR="0072511D" w:rsidRPr="0072511D" w14:paraId="0F2E9AB8" w14:textId="77777777" w:rsidTr="0072511D">
        <w:tc>
          <w:tcPr>
            <w:tcW w:w="576" w:type="dxa"/>
          </w:tcPr>
          <w:p w14:paraId="6C0C94B9" w14:textId="42E26CBD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9" w:type="dxa"/>
          </w:tcPr>
          <w:p w14:paraId="39B27B3D" w14:textId="217A0570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symptom manag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"symptom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lf manag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"management of symptom*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"symptom monitor*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72511D" w:rsidRPr="0072511D" w14:paraId="5C1D4B3D" w14:textId="77777777" w:rsidTr="0072511D">
        <w:tc>
          <w:tcPr>
            <w:tcW w:w="576" w:type="dxa"/>
          </w:tcPr>
          <w:p w14:paraId="560974C6" w14:textId="5C46CE23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9" w:type="dxa"/>
          </w:tcPr>
          <w:p w14:paraId="43D1A114" w14:textId="476272EC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Mobile Applications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mobile application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mobile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ap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app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health application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“mobile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chnolog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72511D" w:rsidRPr="0072511D" w14:paraId="7C149445" w14:textId="77777777" w:rsidTr="0072511D">
        <w:tc>
          <w:tcPr>
            <w:tcW w:w="576" w:type="dxa"/>
          </w:tcPr>
          <w:p w14:paraId="7554D714" w14:textId="0BC49155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9" w:type="dxa"/>
          </w:tcPr>
          <w:p w14:paraId="52CC20D6" w14:textId="1DF456FE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Cell Phone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Cell Phone Use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phone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telephone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72511D" w:rsidRPr="0072511D" w14:paraId="74086D8E" w14:textId="77777777" w:rsidTr="0072511D">
        <w:tc>
          <w:tcPr>
            <w:tcW w:w="576" w:type="dxa"/>
          </w:tcPr>
          <w:p w14:paraId="4BDD8392" w14:textId="43ABD121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9" w:type="dxa"/>
          </w:tcPr>
          <w:p w14:paraId="0C0D4478" w14:textId="5D4385C7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Smartphone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smartphone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smart phone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smart device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72511D" w:rsidRPr="0072511D" w14:paraId="089AA98E" w14:textId="77777777" w:rsidTr="0072511D">
        <w:tc>
          <w:tcPr>
            <w:tcW w:w="576" w:type="dxa"/>
          </w:tcPr>
          <w:p w14:paraId="58B234BA" w14:textId="7F8EE7F5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9" w:type="dxa"/>
          </w:tcPr>
          <w:p w14:paraId="479DB7A2" w14:textId="04471139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Internet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internet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world wide web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web-bas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web bas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web-deliver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internet deliver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internet support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“internet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at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internet-bas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web page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web application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72511D" w:rsidRPr="0072511D" w14:paraId="7475388D" w14:textId="77777777" w:rsidTr="0072511D">
        <w:tc>
          <w:tcPr>
            <w:tcW w:w="576" w:type="dxa"/>
          </w:tcPr>
          <w:p w14:paraId="7EE23F2A" w14:textId="605CC25C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9" w:type="dxa"/>
          </w:tcPr>
          <w:p w14:paraId="489E1AC1" w14:textId="4D6C98B3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Telemedicine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"Virtual Medicine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lemedic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telehealth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tele-medic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tele-health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telemonitor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tele-monitor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health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e-health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electric health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m-health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health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mobile health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e-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rap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herap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electronic pro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electronic prom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ro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rom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</w:t>
            </w:r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“e-pro” OR “e-prom” OR “electronic patient reported outcome*” OR “digital*” OR “</w:t>
            </w:r>
            <w:proofErr w:type="spellStart"/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lligen</w:t>
            </w:r>
            <w:proofErr w:type="spellEnd"/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72511D" w:rsidRPr="0072511D" w14:paraId="4EBC3CC9" w14:textId="77777777" w:rsidTr="0072511D">
        <w:tc>
          <w:tcPr>
            <w:tcW w:w="576" w:type="dxa"/>
          </w:tcPr>
          <w:p w14:paraId="1E0D100E" w14:textId="4A40C24C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9" w:type="dxa"/>
          </w:tcPr>
          <w:p w14:paraId="762D9BBB" w14:textId="688D6039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Remote Consultation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teleconsultation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remote monitor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remotely monitor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72511D" w:rsidRPr="0072511D" w14:paraId="74C6986C" w14:textId="77777777" w:rsidTr="0072511D">
        <w:tc>
          <w:tcPr>
            <w:tcW w:w="576" w:type="dxa"/>
          </w:tcPr>
          <w:p w14:paraId="0BDEE1F0" w14:textId="6482BA2A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9" w:type="dxa"/>
          </w:tcPr>
          <w:p w14:paraId="008E790D" w14:textId="174262DD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Decision Making, Computer-Assisted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Decision Making, Computer Assist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Computer-Assisted Decision Making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Computer Assisted Decision Making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Medical Decision Making, Computer-Assist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Medical Decision Making, Computer Assist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72511D" w:rsidRPr="0072511D" w14:paraId="64DE3980" w14:textId="77777777" w:rsidTr="0072511D">
        <w:tc>
          <w:tcPr>
            <w:tcW w:w="576" w:type="dxa"/>
          </w:tcPr>
          <w:p w14:paraId="7574E934" w14:textId="0086BD12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9" w:type="dxa"/>
          </w:tcPr>
          <w:p w14:paraId="21235E1D" w14:textId="2E61C5F0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#2 </w:t>
            </w:r>
            <w:r w:rsidR="0046229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#3 </w:t>
            </w:r>
            <w:r w:rsidR="0046229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#4 </w:t>
            </w:r>
            <w:r w:rsidR="0046229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#5 </w:t>
            </w:r>
            <w:r w:rsidR="0046229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#6 </w:t>
            </w:r>
            <w:r w:rsidR="0046229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#7 </w:t>
            </w:r>
            <w:r w:rsidR="0046229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#8</w:t>
            </w:r>
          </w:p>
        </w:tc>
      </w:tr>
      <w:tr w:rsidR="0072511D" w:rsidRPr="0072511D" w14:paraId="7E231232" w14:textId="77777777" w:rsidTr="0072511D">
        <w:tc>
          <w:tcPr>
            <w:tcW w:w="576" w:type="dxa"/>
          </w:tcPr>
          <w:p w14:paraId="3164DE0C" w14:textId="37A59002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9" w:type="dxa"/>
          </w:tcPr>
          <w:p w14:paraId="05A74C34" w14:textId="0A3ADD9E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Neoplasms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Tumor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oplas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Cancer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ignan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carcinom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)</w:t>
            </w:r>
          </w:p>
        </w:tc>
      </w:tr>
      <w:tr w:rsidR="0072511D" w:rsidRPr="0072511D" w14:paraId="59E241C8" w14:textId="77777777" w:rsidTr="0072511D">
        <w:tc>
          <w:tcPr>
            <w:tcW w:w="576" w:type="dxa"/>
          </w:tcPr>
          <w:p w14:paraId="34CF86AC" w14:textId="226F5007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9909" w:type="dxa"/>
          </w:tcPr>
          <w:p w14:paraId="186E488F" w14:textId="363948FF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S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=(</w:t>
            </w:r>
            <w:proofErr w:type="gram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Qualitative Research" OR qualitative research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qualitative stud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qualitative method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xed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esearch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xed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tud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xed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ethod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FA6D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ase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tud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onstant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FA6D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omparis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ontent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aly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escriptive stud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enomeno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rounded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or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cus group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hnography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arrative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terview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ction research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articipant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bserv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hematic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aly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feminist OR naturalistic)</w:t>
            </w:r>
          </w:p>
        </w:tc>
      </w:tr>
      <w:tr w:rsidR="0072511D" w:rsidRPr="0072511D" w14:paraId="2B422795" w14:textId="77777777" w:rsidTr="0072511D">
        <w:tc>
          <w:tcPr>
            <w:tcW w:w="576" w:type="dxa"/>
          </w:tcPr>
          <w:p w14:paraId="0FDDEA2B" w14:textId="2B16E455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9" w:type="dxa"/>
          </w:tcPr>
          <w:p w14:paraId="4F6D32C9" w14:textId="26FF9AC5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9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1 AND #9 AND #10 AND #11</w:t>
            </w:r>
          </w:p>
        </w:tc>
      </w:tr>
      <w:tr w:rsidR="0072511D" w:rsidRPr="0072511D" w14:paraId="42AE398A" w14:textId="77777777" w:rsidTr="00163D57">
        <w:tc>
          <w:tcPr>
            <w:tcW w:w="10485" w:type="dxa"/>
            <w:gridSpan w:val="2"/>
            <w:shd w:val="clear" w:color="auto" w:fill="B4C6E7" w:themeFill="accent1" w:themeFillTint="66"/>
          </w:tcPr>
          <w:p w14:paraId="34191E5A" w14:textId="5A58AF38" w:rsidR="0072511D" w:rsidRPr="00BC51EF" w:rsidRDefault="007251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1E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  <w:r w:rsidRPr="00BC51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Search strategy </w:t>
            </w:r>
            <w:r w:rsidR="00EA66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</w:t>
            </w:r>
            <w:r w:rsidRPr="00BC51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chrane Library</w:t>
            </w:r>
          </w:p>
        </w:tc>
      </w:tr>
      <w:tr w:rsidR="0072511D" w:rsidRPr="0072511D" w14:paraId="401D0324" w14:textId="77777777" w:rsidTr="0072511D">
        <w:tc>
          <w:tcPr>
            <w:tcW w:w="576" w:type="dxa"/>
          </w:tcPr>
          <w:p w14:paraId="57038043" w14:textId="72AC4807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9" w:type="dxa"/>
          </w:tcPr>
          <w:p w14:paraId="3C5C6860" w14:textId="2426314B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symptom management</w:t>
            </w:r>
            <w:proofErr w:type="gram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</w:t>
            </w:r>
            <w:proofErr w:type="gram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symptom 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lf management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:ti,ab,kw OR (management of symptom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symptom monitor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</w:p>
        </w:tc>
      </w:tr>
      <w:tr w:rsidR="0072511D" w:rsidRPr="0072511D" w14:paraId="6A06B71E" w14:textId="77777777" w:rsidTr="0072511D">
        <w:tc>
          <w:tcPr>
            <w:tcW w:w="576" w:type="dxa"/>
          </w:tcPr>
          <w:p w14:paraId="701D5209" w14:textId="74B25500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9" w:type="dxa"/>
          </w:tcPr>
          <w:p w14:paraId="2FE11C48" w14:textId="6DEE2B5B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SH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escriptor: [Mobile Applications] explode all trees</w:t>
            </w:r>
          </w:p>
        </w:tc>
      </w:tr>
      <w:tr w:rsidR="0072511D" w:rsidRPr="0072511D" w14:paraId="1BBE4D3E" w14:textId="77777777" w:rsidTr="0072511D">
        <w:tc>
          <w:tcPr>
            <w:tcW w:w="576" w:type="dxa"/>
          </w:tcPr>
          <w:p w14:paraId="7B510180" w14:textId="0DD31967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9" w:type="dxa"/>
          </w:tcPr>
          <w:p w14:paraId="6DB389E7" w14:textId="43938F92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SH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escriptor: [Smartphone] explode all trees</w:t>
            </w:r>
          </w:p>
        </w:tc>
      </w:tr>
      <w:tr w:rsidR="0072511D" w:rsidRPr="0072511D" w14:paraId="13704623" w14:textId="77777777" w:rsidTr="0072511D">
        <w:tc>
          <w:tcPr>
            <w:tcW w:w="576" w:type="dxa"/>
          </w:tcPr>
          <w:p w14:paraId="0A7A6CCB" w14:textId="7AC43396" w:rsidR="0072511D" w:rsidRP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9" w:type="dxa"/>
          </w:tcPr>
          <w:p w14:paraId="15AC70CE" w14:textId="250B8C9A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SH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escriptor: [Internet] explode all trees</w:t>
            </w:r>
          </w:p>
        </w:tc>
      </w:tr>
      <w:tr w:rsidR="0072511D" w:rsidRPr="0072511D" w14:paraId="70E3859E" w14:textId="77777777" w:rsidTr="0072511D">
        <w:tc>
          <w:tcPr>
            <w:tcW w:w="576" w:type="dxa"/>
          </w:tcPr>
          <w:p w14:paraId="641FB6A8" w14:textId="3B787FA1" w:rsid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9" w:type="dxa"/>
          </w:tcPr>
          <w:p w14:paraId="2FAF3DD3" w14:textId="34394CF3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SH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escriptor: [Telemedicine] explode all trees</w:t>
            </w:r>
          </w:p>
        </w:tc>
      </w:tr>
      <w:tr w:rsidR="0072511D" w:rsidRPr="0072511D" w14:paraId="61922EF8" w14:textId="77777777" w:rsidTr="0072511D">
        <w:tc>
          <w:tcPr>
            <w:tcW w:w="576" w:type="dxa"/>
          </w:tcPr>
          <w:p w14:paraId="6FD578F9" w14:textId="26D4A2D5" w:rsid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9" w:type="dxa"/>
          </w:tcPr>
          <w:p w14:paraId="6B8ED51A" w14:textId="0907BAB7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SH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escriptor: [Decision Making, Computer-Assisted] explode all trees</w:t>
            </w:r>
          </w:p>
        </w:tc>
      </w:tr>
      <w:tr w:rsidR="0072511D" w:rsidRPr="0072511D" w14:paraId="072F4552" w14:textId="77777777" w:rsidTr="0072511D">
        <w:tc>
          <w:tcPr>
            <w:tcW w:w="576" w:type="dxa"/>
          </w:tcPr>
          <w:p w14:paraId="44C71D9E" w14:textId="736F382E" w:rsid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9" w:type="dxa"/>
          </w:tcPr>
          <w:p w14:paraId="25C8108A" w14:textId="634F5B98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mobile*</w:t>
            </w:r>
            <w:proofErr w:type="gram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</w:t>
            </w:r>
            <w:proofErr w:type="gram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app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apps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“health application”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“mobile technology”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</w:p>
        </w:tc>
      </w:tr>
      <w:tr w:rsidR="0072511D" w:rsidRPr="0072511D" w14:paraId="27E1B701" w14:textId="77777777" w:rsidTr="0072511D">
        <w:tc>
          <w:tcPr>
            <w:tcW w:w="576" w:type="dxa"/>
          </w:tcPr>
          <w:p w14:paraId="7F3F7259" w14:textId="6B3796D3" w:rsid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9" w:type="dxa"/>
          </w:tcPr>
          <w:p w14:paraId="4012AF73" w14:textId="6F5E8C91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cell phone</w:t>
            </w:r>
            <w:proofErr w:type="gram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</w:t>
            </w:r>
            <w:proofErr w:type="gram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phone*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telephone*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"smart phone"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"smart device"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</w:p>
        </w:tc>
      </w:tr>
      <w:tr w:rsidR="0072511D" w:rsidRPr="0072511D" w14:paraId="700581AB" w14:textId="77777777" w:rsidTr="0072511D">
        <w:tc>
          <w:tcPr>
            <w:tcW w:w="576" w:type="dxa"/>
          </w:tcPr>
          <w:p w14:paraId="56403529" w14:textId="3AD27F8C" w:rsid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9" w:type="dxa"/>
          </w:tcPr>
          <w:p w14:paraId="784451DD" w14:textId="15B03EA0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“world wide web”</w:t>
            </w:r>
            <w:proofErr w:type="gram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</w:t>
            </w:r>
            <w:proofErr w:type="gram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“web-based”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“web-delivered”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“internet delivered”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“internet supported”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</w:p>
        </w:tc>
      </w:tr>
      <w:tr w:rsidR="0072511D" w:rsidRPr="0072511D" w14:paraId="5D8D8FCB" w14:textId="77777777" w:rsidTr="0072511D">
        <w:tc>
          <w:tcPr>
            <w:tcW w:w="576" w:type="dxa"/>
          </w:tcPr>
          <w:p w14:paraId="4155F60A" w14:textId="673971C5" w:rsidR="0072511D" w:rsidRDefault="007251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9" w:type="dxa"/>
          </w:tcPr>
          <w:p w14:paraId="19CCB6CD" w14:textId="43851D91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“internet-based”</w:t>
            </w:r>
            <w:proofErr w:type="gram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</w:t>
            </w:r>
            <w:proofErr w:type="gram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“web application”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"Virtual Medicine"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telehealth*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telemonitor*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</w:p>
        </w:tc>
      </w:tr>
      <w:tr w:rsidR="0072511D" w:rsidRPr="0072511D" w14:paraId="224C09FE" w14:textId="77777777" w:rsidTr="0072511D">
        <w:tc>
          <w:tcPr>
            <w:tcW w:w="576" w:type="dxa"/>
          </w:tcPr>
          <w:p w14:paraId="1B08D35F" w14:textId="044B9E61" w:rsid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9" w:type="dxa"/>
          </w:tcPr>
          <w:p w14:paraId="3CA1B290" w14:textId="27366648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health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proofErr w:type="gram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</w:t>
            </w:r>
            <w:proofErr w:type="gram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“electric health”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health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“mobile health”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herap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</w:p>
        </w:tc>
      </w:tr>
      <w:tr w:rsidR="0072511D" w:rsidRPr="0072511D" w14:paraId="0F48C7DC" w14:textId="77777777" w:rsidTr="0072511D">
        <w:tc>
          <w:tcPr>
            <w:tcW w:w="576" w:type="dxa"/>
          </w:tcPr>
          <w:p w14:paraId="16DA38DA" w14:textId="727E80CF" w:rsid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9" w:type="dxa"/>
          </w:tcPr>
          <w:p w14:paraId="4CC3D17F" w14:textId="777205B8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“electronic pro”</w:t>
            </w:r>
            <w:proofErr w:type="gram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</w:t>
            </w:r>
            <w:proofErr w:type="gram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“electronic prom”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ro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rom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“electronic patient reported outcome”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</w:p>
        </w:tc>
      </w:tr>
      <w:tr w:rsidR="0072511D" w:rsidRPr="0072511D" w14:paraId="434C2A51" w14:textId="77777777" w:rsidTr="0072511D">
        <w:tc>
          <w:tcPr>
            <w:tcW w:w="576" w:type="dxa"/>
          </w:tcPr>
          <w:p w14:paraId="232684AE" w14:textId="77737327" w:rsid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9" w:type="dxa"/>
          </w:tcPr>
          <w:p w14:paraId="17BCDBE2" w14:textId="3F54793B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ab/>
              <w:t>(digital*</w:t>
            </w:r>
            <w:proofErr w:type="gram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</w:t>
            </w:r>
            <w:proofErr w:type="gram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lligen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“Remote Consultation”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teleconsultation*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“remote monitor”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</w:p>
        </w:tc>
      </w:tr>
      <w:tr w:rsidR="0072511D" w:rsidRPr="0072511D" w14:paraId="2EF490CC" w14:textId="77777777" w:rsidTr="0072511D">
        <w:tc>
          <w:tcPr>
            <w:tcW w:w="576" w:type="dxa"/>
          </w:tcPr>
          <w:p w14:paraId="1A29F450" w14:textId="079C1A0F" w:rsid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9" w:type="dxa"/>
          </w:tcPr>
          <w:p w14:paraId="568E5F8D" w14:textId="3D5CE9A0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“Computer-Assisted Decision Making”</w:t>
            </w:r>
            <w:proofErr w:type="gram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</w:t>
            </w:r>
            <w:proofErr w:type="gram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“Computer Assisted Decision Making”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</w:p>
        </w:tc>
      </w:tr>
      <w:tr w:rsidR="0072511D" w:rsidRPr="0072511D" w14:paraId="6FCF06CF" w14:textId="77777777" w:rsidTr="0072511D">
        <w:tc>
          <w:tcPr>
            <w:tcW w:w="576" w:type="dxa"/>
          </w:tcPr>
          <w:p w14:paraId="52F3FD5C" w14:textId="2D98F284" w:rsid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9" w:type="dxa"/>
          </w:tcPr>
          <w:p w14:paraId="754B9639" w14:textId="2076FDBF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2 OR #3 OR #4 OR #5 OR #6 OR #7 OR #8 OR #9 OR #10 OR #11 OR #12 OR #13 OR #14</w:t>
            </w:r>
          </w:p>
        </w:tc>
      </w:tr>
      <w:tr w:rsidR="0072511D" w:rsidRPr="0072511D" w14:paraId="695AEC3C" w14:textId="77777777" w:rsidTr="0072511D">
        <w:tc>
          <w:tcPr>
            <w:tcW w:w="576" w:type="dxa"/>
          </w:tcPr>
          <w:p w14:paraId="1F7BD80C" w14:textId="4C15C207" w:rsid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9" w:type="dxa"/>
          </w:tcPr>
          <w:p w14:paraId="6D1C14E8" w14:textId="2D00ED0B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SH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escriptor: [Neoplasms] </w:t>
            </w:r>
            <w:proofErr w:type="gram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lode</w:t>
            </w:r>
            <w:proofErr w:type="gram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ll trees</w:t>
            </w:r>
          </w:p>
        </w:tc>
      </w:tr>
      <w:tr w:rsidR="0072511D" w:rsidRPr="0072511D" w14:paraId="617F8C14" w14:textId="77777777" w:rsidTr="0072511D">
        <w:tc>
          <w:tcPr>
            <w:tcW w:w="576" w:type="dxa"/>
          </w:tcPr>
          <w:p w14:paraId="5D329EB7" w14:textId="05B1599C" w:rsid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09" w:type="dxa"/>
          </w:tcPr>
          <w:p w14:paraId="79FFB2E9" w14:textId="2390EF0B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tumor*</w:t>
            </w:r>
            <w:proofErr w:type="gram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</w:t>
            </w:r>
            <w:proofErr w:type="gram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cancer*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ignan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carcinoma*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</w:p>
        </w:tc>
      </w:tr>
      <w:tr w:rsidR="0072511D" w:rsidRPr="0072511D" w14:paraId="77211560" w14:textId="77777777" w:rsidTr="0072511D">
        <w:tc>
          <w:tcPr>
            <w:tcW w:w="576" w:type="dxa"/>
          </w:tcPr>
          <w:p w14:paraId="5B48AFE8" w14:textId="40B421A5" w:rsid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9" w:type="dxa"/>
          </w:tcPr>
          <w:p w14:paraId="0E914C19" w14:textId="6A53C4A0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16 OR #17</w:t>
            </w:r>
          </w:p>
        </w:tc>
      </w:tr>
      <w:tr w:rsidR="0072511D" w:rsidRPr="0072511D" w14:paraId="7B641B76" w14:textId="77777777" w:rsidTr="0072511D">
        <w:tc>
          <w:tcPr>
            <w:tcW w:w="576" w:type="dxa"/>
          </w:tcPr>
          <w:p w14:paraId="1215C355" w14:textId="6C8613FA" w:rsid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09" w:type="dxa"/>
          </w:tcPr>
          <w:p w14:paraId="67F349D3" w14:textId="03E78A74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SH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escriptor: [Qualitative Research] explode all trees</w:t>
            </w:r>
          </w:p>
        </w:tc>
      </w:tr>
      <w:tr w:rsidR="0072511D" w:rsidRPr="0072511D" w14:paraId="05EB7B65" w14:textId="77777777" w:rsidTr="0072511D">
        <w:tc>
          <w:tcPr>
            <w:tcW w:w="576" w:type="dxa"/>
          </w:tcPr>
          <w:p w14:paraId="4ED86FA3" w14:textId="2394E319" w:rsid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9" w:type="dxa"/>
          </w:tcPr>
          <w:p w14:paraId="603FAD62" w14:textId="053EA54B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"qualitative study"</w:t>
            </w:r>
            <w:proofErr w:type="gram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</w:t>
            </w:r>
            <w:proofErr w:type="gram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"qualitative method"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"mixed research"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"mixed study"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"mixed method"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</w:p>
        </w:tc>
      </w:tr>
      <w:tr w:rsidR="0072511D" w:rsidRPr="0072511D" w14:paraId="0C15D9A4" w14:textId="77777777" w:rsidTr="0072511D">
        <w:tc>
          <w:tcPr>
            <w:tcW w:w="576" w:type="dxa"/>
          </w:tcPr>
          <w:p w14:paraId="797CFC43" w14:textId="66D10312" w:rsid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09" w:type="dxa"/>
          </w:tcPr>
          <w:p w14:paraId="4AE69CB0" w14:textId="3AE05654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"case study"</w:t>
            </w:r>
            <w:proofErr w:type="gram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</w:t>
            </w:r>
            <w:proofErr w:type="gram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"constant 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parison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"content analysis"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"descriptive study"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phenomenology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</w:p>
        </w:tc>
      </w:tr>
      <w:tr w:rsidR="0072511D" w:rsidRPr="0072511D" w14:paraId="261EAF69" w14:textId="77777777" w:rsidTr="0072511D">
        <w:tc>
          <w:tcPr>
            <w:tcW w:w="576" w:type="dxa"/>
          </w:tcPr>
          <w:p w14:paraId="3A9F88E0" w14:textId="48AA04D3" w:rsid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09" w:type="dxa"/>
          </w:tcPr>
          <w:p w14:paraId="1552D76A" w14:textId="5E73E32F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"grounded theory"</w:t>
            </w:r>
            <w:proofErr w:type="gram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</w:t>
            </w:r>
            <w:proofErr w:type="gram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"focus group"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ethnography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"narrative theory"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"interview study"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</w:p>
        </w:tc>
      </w:tr>
      <w:tr w:rsidR="0072511D" w:rsidRPr="0072511D" w14:paraId="7E3EAD34" w14:textId="77777777" w:rsidTr="0072511D">
        <w:tc>
          <w:tcPr>
            <w:tcW w:w="576" w:type="dxa"/>
          </w:tcPr>
          <w:p w14:paraId="7DE16FB4" w14:textId="26922718" w:rsid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09" w:type="dxa"/>
          </w:tcPr>
          <w:p w14:paraId="4C875117" w14:textId="4E43C3FD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"action research"</w:t>
            </w:r>
            <w:proofErr w:type="gram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</w:t>
            </w:r>
            <w:proofErr w:type="gram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"participant observation"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"thematic analysis"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feminist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(naturalistic):</w:t>
            </w:r>
            <w:proofErr w:type="spellStart"/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</w:p>
        </w:tc>
      </w:tr>
      <w:tr w:rsidR="0072511D" w:rsidRPr="0072511D" w14:paraId="30BD40F2" w14:textId="77777777" w:rsidTr="0072511D">
        <w:tc>
          <w:tcPr>
            <w:tcW w:w="576" w:type="dxa"/>
          </w:tcPr>
          <w:p w14:paraId="7FA72D05" w14:textId="246CC295" w:rsid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09" w:type="dxa"/>
          </w:tcPr>
          <w:p w14:paraId="4B7709BC" w14:textId="14603659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19 OR #20 OR #21 OR #22 OR #23</w:t>
            </w:r>
          </w:p>
        </w:tc>
      </w:tr>
      <w:tr w:rsidR="0072511D" w:rsidRPr="0072511D" w14:paraId="5106F555" w14:textId="77777777" w:rsidTr="0072511D">
        <w:tc>
          <w:tcPr>
            <w:tcW w:w="576" w:type="dxa"/>
          </w:tcPr>
          <w:p w14:paraId="76F2B204" w14:textId="04939CCF" w:rsid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09" w:type="dxa"/>
          </w:tcPr>
          <w:p w14:paraId="57A4315F" w14:textId="0BEC79D8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6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1 AND #15 AND #18 AND #24</w:t>
            </w:r>
          </w:p>
        </w:tc>
      </w:tr>
      <w:tr w:rsidR="00BC51EF" w:rsidRPr="0072511D" w14:paraId="6A014C63" w14:textId="77777777" w:rsidTr="00163D57">
        <w:tc>
          <w:tcPr>
            <w:tcW w:w="10485" w:type="dxa"/>
            <w:gridSpan w:val="2"/>
            <w:shd w:val="clear" w:color="auto" w:fill="B4C6E7" w:themeFill="accent1" w:themeFillTint="66"/>
          </w:tcPr>
          <w:p w14:paraId="64AA07FC" w14:textId="52D2449C" w:rsidR="00BC51EF" w:rsidRPr="00BC51EF" w:rsidRDefault="00BC51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1E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  <w:r w:rsidRPr="00BC51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S</w:t>
            </w:r>
            <w:r w:rsidRPr="00BC51E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arch</w:t>
            </w:r>
            <w:r w:rsidRPr="00BC51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rategy </w:t>
            </w:r>
            <w:r w:rsidR="00EA66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</w:t>
            </w:r>
            <w:r w:rsidRPr="00BC51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BSCOhost CHINAL</w:t>
            </w:r>
          </w:p>
        </w:tc>
      </w:tr>
      <w:tr w:rsidR="0072511D" w:rsidRPr="0072511D" w14:paraId="29E6E12A" w14:textId="77777777" w:rsidTr="0072511D">
        <w:tc>
          <w:tcPr>
            <w:tcW w:w="576" w:type="dxa"/>
          </w:tcPr>
          <w:p w14:paraId="769B8949" w14:textId="6FBCD272" w:rsid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9" w:type="dxa"/>
          </w:tcPr>
          <w:p w14:paraId="47EEA96F" w14:textId="57EE9303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4F7D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symptom manag</w:t>
            </w:r>
            <w:r w:rsidRPr="004F7D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</w:t>
            </w:r>
            <w:r w:rsidRPr="004F7D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*" OR "symptom </w:t>
            </w:r>
            <w:proofErr w:type="spellStart"/>
            <w:r w:rsidRPr="004F7D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lf manag</w:t>
            </w:r>
            <w:r w:rsidRPr="004F7D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</w:t>
            </w:r>
            <w:proofErr w:type="spellEnd"/>
            <w:r w:rsidRPr="004F7D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" OR "management of symptom*" OR "symptom monitor*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72511D" w:rsidRPr="0072511D" w14:paraId="33D20B2A" w14:textId="77777777" w:rsidTr="0072511D">
        <w:tc>
          <w:tcPr>
            <w:tcW w:w="576" w:type="dxa"/>
          </w:tcPr>
          <w:p w14:paraId="0033B72D" w14:textId="37C97834" w:rsid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9" w:type="dxa"/>
          </w:tcPr>
          <w:p w14:paraId="5B06ED7F" w14:textId="5B81709A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=(</w:t>
            </w:r>
            <w:r w:rsidRPr="00BF35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"Mobile Applications" OR "mobile application*" OR mobile* OR app OR apps OR "health application*" OR "mobile </w:t>
            </w:r>
            <w:proofErr w:type="spellStart"/>
            <w:r w:rsidRPr="00BF35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chnolog</w:t>
            </w:r>
            <w:proofErr w:type="spellEnd"/>
            <w:r w:rsidRPr="00BF35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" OR "Cell Phone" OR "Cell Phone Use" OR phone* OR telephone* OR "Smartphone" OR smartphone* OR “smart phone*” OR “smart device*” OR</w:t>
            </w:r>
            <w:r w:rsidRPr="00BF35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ab/>
              <w:t xml:space="preserve">“Internet” OR internet* OR “world wide web*” OR “web-based” OR “web based” OR “web-delivered” OR “internet delivered” OR “internet supported” OR “internet </w:t>
            </w:r>
            <w:proofErr w:type="spellStart"/>
            <w:r w:rsidRPr="00BF35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at</w:t>
            </w:r>
            <w:proofErr w:type="spellEnd"/>
            <w:r w:rsidRPr="00BF35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” OR “internet-based” OR “web page*” OR “web application*” OR</w:t>
            </w:r>
            <w:r w:rsidRPr="00BF35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ab/>
              <w:t xml:space="preserve">"Telemedicine" OR "Virtual Medicine" OR </w:t>
            </w:r>
            <w:proofErr w:type="spellStart"/>
            <w:r w:rsidRPr="00BF35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lemedic</w:t>
            </w:r>
            <w:proofErr w:type="spellEnd"/>
            <w:r w:rsidRPr="00BF35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* OR telehealth* OR “tele-medic*” OR “tele-health*” OR telemonitor* OR “tele-monitor*” OR </w:t>
            </w:r>
            <w:proofErr w:type="spellStart"/>
            <w:r w:rsidRPr="00BF35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health</w:t>
            </w:r>
            <w:proofErr w:type="spellEnd"/>
            <w:r w:rsidRPr="00BF35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* OR “e-health*” OR “electric health*” OR “m-health*” OR </w:t>
            </w:r>
            <w:proofErr w:type="spellStart"/>
            <w:r w:rsidRPr="00BF35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health</w:t>
            </w:r>
            <w:proofErr w:type="spellEnd"/>
            <w:r w:rsidRPr="00BF35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 OR “mobile health*” OR “e-</w:t>
            </w:r>
            <w:proofErr w:type="spellStart"/>
            <w:r w:rsidRPr="00BF35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rap</w:t>
            </w:r>
            <w:proofErr w:type="spellEnd"/>
            <w:r w:rsidRPr="00BF35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*” OR </w:t>
            </w:r>
            <w:proofErr w:type="spellStart"/>
            <w:r w:rsidRPr="00BF35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herap</w:t>
            </w:r>
            <w:proofErr w:type="spellEnd"/>
            <w:r w:rsidRPr="00BF35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* OR “electronic pro” OR “electronic prom” OR </w:t>
            </w:r>
            <w:proofErr w:type="spellStart"/>
            <w:r w:rsidRPr="00BF35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ro</w:t>
            </w:r>
            <w:proofErr w:type="spellEnd"/>
            <w:r w:rsidRPr="00BF35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BF35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rom</w:t>
            </w:r>
            <w:proofErr w:type="spellEnd"/>
            <w:r w:rsidRPr="00BF35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“e-pro” OR “e-prom” OR “electronic patient reported outcome*” OR “digital*” OR “</w:t>
            </w:r>
            <w:proofErr w:type="spellStart"/>
            <w:r w:rsidRPr="00BF35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lligen</w:t>
            </w:r>
            <w:proofErr w:type="spellEnd"/>
            <w:r w:rsidRPr="00BF35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” OR</w:t>
            </w:r>
            <w:r w:rsidRPr="00BF35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ab/>
              <w:t>“Remote Consultation” OR teleconsultation* OR “remote monitor*” OR “remotely monitor*” OR</w:t>
            </w:r>
            <w:r w:rsidRPr="00BF35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ab/>
              <w:t>"Decision Making, Computer-Assisted" OR “Decision Making, Computer Assisted” OR “Computer-Assisted Decision Making” OR “Computer Assisted Decision Making” OR “Medical Decision Making, Computer-Assisted” OR “Medical Decision Making, Computer Assist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72511D" w:rsidRPr="0072511D" w14:paraId="5E1E0A22" w14:textId="77777777" w:rsidTr="0072511D">
        <w:tc>
          <w:tcPr>
            <w:tcW w:w="576" w:type="dxa"/>
          </w:tcPr>
          <w:p w14:paraId="596793D0" w14:textId="1531FED3" w:rsid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9" w:type="dxa"/>
          </w:tcPr>
          <w:p w14:paraId="759E89EC" w14:textId="5BC53547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Neoplasms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Tumor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oplas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Cancer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ignan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carcinom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)</w:t>
            </w:r>
          </w:p>
        </w:tc>
      </w:tr>
      <w:tr w:rsidR="0072511D" w:rsidRPr="0072511D" w14:paraId="5A56BDF2" w14:textId="77777777" w:rsidTr="0072511D">
        <w:tc>
          <w:tcPr>
            <w:tcW w:w="576" w:type="dxa"/>
          </w:tcPr>
          <w:p w14:paraId="7BDFECC1" w14:textId="662FDC0C" w:rsid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9" w:type="dxa"/>
          </w:tcPr>
          <w:p w14:paraId="588AA7DD" w14:textId="05D91E16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Qualitative Research" OR qualitative research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qualitative stud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qualitative method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xed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esearch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xed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tud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xed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ethod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FA6D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ase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tud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onstant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FA6D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omparis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ontent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aly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escriptive stud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enomeno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rounded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or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cus group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hnography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arrative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terview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ction research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articipant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bserv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hematic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aly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feminist OR naturalistic)</w:t>
            </w:r>
          </w:p>
        </w:tc>
      </w:tr>
      <w:tr w:rsidR="0072511D" w:rsidRPr="0072511D" w14:paraId="1EDC36AE" w14:textId="77777777" w:rsidTr="0072511D">
        <w:tc>
          <w:tcPr>
            <w:tcW w:w="576" w:type="dxa"/>
          </w:tcPr>
          <w:p w14:paraId="4A32113D" w14:textId="5626655B" w:rsid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9" w:type="dxa"/>
          </w:tcPr>
          <w:p w14:paraId="7DCC3A0E" w14:textId="6788621E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AND #2 AND #3 AND #4</w:t>
            </w:r>
          </w:p>
        </w:tc>
      </w:tr>
      <w:tr w:rsidR="00BC51EF" w:rsidRPr="0072511D" w14:paraId="48AAD78C" w14:textId="77777777" w:rsidTr="00163D57">
        <w:tc>
          <w:tcPr>
            <w:tcW w:w="10485" w:type="dxa"/>
            <w:gridSpan w:val="2"/>
            <w:shd w:val="clear" w:color="auto" w:fill="B4C6E7" w:themeFill="accent1" w:themeFillTint="66"/>
          </w:tcPr>
          <w:p w14:paraId="722676DC" w14:textId="767BA0B8" w:rsidR="00BC51EF" w:rsidRPr="00EA662E" w:rsidRDefault="00BC51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662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</w:t>
            </w:r>
            <w:r w:rsidRPr="00EA66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Search Strategy </w:t>
            </w:r>
            <w:r w:rsidR="00EA66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</w:t>
            </w:r>
            <w:r w:rsidRPr="00EA66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mbase</w:t>
            </w:r>
          </w:p>
        </w:tc>
      </w:tr>
      <w:tr w:rsidR="0072511D" w:rsidRPr="0072511D" w14:paraId="40D44C63" w14:textId="77777777" w:rsidTr="0072511D">
        <w:tc>
          <w:tcPr>
            <w:tcW w:w="576" w:type="dxa"/>
          </w:tcPr>
          <w:p w14:paraId="6A757288" w14:textId="264538CB" w:rsid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9" w:type="dxa"/>
          </w:tcPr>
          <w:p w14:paraId="36B7B62A" w14:textId="7A1DE4C1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symptom manage*</w:t>
            </w:r>
            <w:proofErr w:type="gram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</w:t>
            </w:r>
            <w:proofErr w:type="gram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'symptom 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lf manage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':ti,ab,kw OR 'management of symptom*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'symptom monitor*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</w:p>
        </w:tc>
      </w:tr>
      <w:tr w:rsidR="0072511D" w:rsidRPr="0072511D" w14:paraId="707CD70C" w14:textId="77777777" w:rsidTr="0072511D">
        <w:tc>
          <w:tcPr>
            <w:tcW w:w="576" w:type="dxa"/>
          </w:tcPr>
          <w:p w14:paraId="6F0E3005" w14:textId="50078BFF" w:rsid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9" w:type="dxa"/>
          </w:tcPr>
          <w:p w14:paraId="0E551114" w14:textId="7A9AD0AC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</w:t>
            </w:r>
            <w:proofErr w:type="gram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bile</w:t>
            </w:r>
            <w:proofErr w:type="gram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hone'/exp</w:t>
            </w:r>
          </w:p>
        </w:tc>
      </w:tr>
      <w:tr w:rsidR="0072511D" w:rsidRPr="0072511D" w14:paraId="79B0142B" w14:textId="77777777" w:rsidTr="0072511D">
        <w:tc>
          <w:tcPr>
            <w:tcW w:w="576" w:type="dxa"/>
          </w:tcPr>
          <w:p w14:paraId="4F18DBA8" w14:textId="30AAA98F" w:rsid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9" w:type="dxa"/>
          </w:tcPr>
          <w:p w14:paraId="07AFADED" w14:textId="79B6DC9F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smartphone'/exp</w:t>
            </w:r>
          </w:p>
        </w:tc>
      </w:tr>
      <w:tr w:rsidR="0072511D" w:rsidRPr="0072511D" w14:paraId="30DBB7E6" w14:textId="77777777" w:rsidTr="0072511D">
        <w:tc>
          <w:tcPr>
            <w:tcW w:w="576" w:type="dxa"/>
          </w:tcPr>
          <w:p w14:paraId="357081A0" w14:textId="565D308A" w:rsid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9" w:type="dxa"/>
          </w:tcPr>
          <w:p w14:paraId="3829A640" w14:textId="6975DDED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internet'/exp</w:t>
            </w:r>
          </w:p>
        </w:tc>
      </w:tr>
      <w:tr w:rsidR="0072511D" w:rsidRPr="0072511D" w14:paraId="5CDD7299" w14:textId="77777777" w:rsidTr="0072511D">
        <w:tc>
          <w:tcPr>
            <w:tcW w:w="576" w:type="dxa"/>
          </w:tcPr>
          <w:p w14:paraId="2F437151" w14:textId="5EC7FD50" w:rsid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9" w:type="dxa"/>
          </w:tcPr>
          <w:p w14:paraId="495F0206" w14:textId="76B75C0D" w:rsidR="0072511D" w:rsidRPr="0072511D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telemedicine'/exp</w:t>
            </w:r>
          </w:p>
        </w:tc>
      </w:tr>
      <w:tr w:rsidR="00BC51EF" w:rsidRPr="0072511D" w14:paraId="2415BC50" w14:textId="77777777" w:rsidTr="0072511D">
        <w:tc>
          <w:tcPr>
            <w:tcW w:w="576" w:type="dxa"/>
          </w:tcPr>
          <w:p w14:paraId="186B7265" w14:textId="4329FF64" w:rsidR="00BC51EF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9" w:type="dxa"/>
          </w:tcPr>
          <w:p w14:paraId="6D104436" w14:textId="3F4C7834" w:rsidR="00BC51EF" w:rsidRPr="007650B9" w:rsidRDefault="00BC51E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teleconsultation'/exp</w:t>
            </w:r>
          </w:p>
        </w:tc>
      </w:tr>
      <w:tr w:rsidR="00BC51EF" w:rsidRPr="0072511D" w14:paraId="3A299DC7" w14:textId="77777777" w:rsidTr="0072511D">
        <w:tc>
          <w:tcPr>
            <w:tcW w:w="576" w:type="dxa"/>
          </w:tcPr>
          <w:p w14:paraId="5D23857D" w14:textId="1258CD81" w:rsidR="00BC51EF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9" w:type="dxa"/>
          </w:tcPr>
          <w:p w14:paraId="36C4E247" w14:textId="510CDC33" w:rsidR="00BC51EF" w:rsidRPr="007650B9" w:rsidRDefault="00BC51E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</w:t>
            </w:r>
            <w:proofErr w:type="gram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cision</w:t>
            </w:r>
            <w:proofErr w:type="gram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upport system'/exp</w:t>
            </w:r>
          </w:p>
        </w:tc>
      </w:tr>
      <w:tr w:rsidR="00BC51EF" w:rsidRPr="0072511D" w14:paraId="63014E2A" w14:textId="77777777" w:rsidTr="0072511D">
        <w:tc>
          <w:tcPr>
            <w:tcW w:w="576" w:type="dxa"/>
          </w:tcPr>
          <w:p w14:paraId="5F59D72A" w14:textId="2479D030" w:rsidR="00BC51EF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9" w:type="dxa"/>
          </w:tcPr>
          <w:p w14:paraId="14A04199" w14:textId="3BBFE0A5" w:rsidR="00BC51EF" w:rsidRPr="007650B9" w:rsidRDefault="00BC51E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health application*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mobile 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chnolog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cell phone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phone*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telephone*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smartphone*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smart phone*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smart device*' OR internet*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world wide web*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web-based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web based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web-delivered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internet delivered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internet supported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internet 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at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internet-based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web page*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web application*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virtual medicine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lemedic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telehealth*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tele-medic*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tele-health*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telemonitor*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tele-monitor*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health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e-health*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electric health*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m-health*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health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mobile health*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e-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rap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herap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electronic pro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electronic prom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ro: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rom: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e-pro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e-prom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electronic patient reported outcome*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digital*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lligen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remote consultation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teleconsultation*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remote monitor*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remotely monitor*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decision making, computer-assisted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decision making, computer assisted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computer-assisted decision making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computer assisted decision making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medical decision making, computer-assisted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medical decision making, computer assisted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</w:p>
        </w:tc>
      </w:tr>
      <w:tr w:rsidR="00BC51EF" w:rsidRPr="0072511D" w14:paraId="12EF6961" w14:textId="77777777" w:rsidTr="0072511D">
        <w:tc>
          <w:tcPr>
            <w:tcW w:w="576" w:type="dxa"/>
          </w:tcPr>
          <w:p w14:paraId="633DDB0B" w14:textId="605C5B49" w:rsidR="00BC51EF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9" w:type="dxa"/>
          </w:tcPr>
          <w:p w14:paraId="57091820" w14:textId="32BA0923" w:rsidR="00BC51EF" w:rsidRPr="007650B9" w:rsidRDefault="00BC51E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2 OR #3 OR #4 OR #5 OR #6 OR #7 OR #8</w:t>
            </w:r>
          </w:p>
        </w:tc>
      </w:tr>
      <w:tr w:rsidR="00BC51EF" w:rsidRPr="0072511D" w14:paraId="02E8A0A0" w14:textId="77777777" w:rsidTr="0072511D">
        <w:tc>
          <w:tcPr>
            <w:tcW w:w="576" w:type="dxa"/>
          </w:tcPr>
          <w:p w14:paraId="2E7A44D1" w14:textId="4E949F7E" w:rsidR="00BC51EF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9" w:type="dxa"/>
          </w:tcPr>
          <w:p w14:paraId="23AEC5D7" w14:textId="53F4CEF6" w:rsidR="00BC51EF" w:rsidRPr="007650B9" w:rsidRDefault="00BC51E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</w:t>
            </w:r>
            <w:proofErr w:type="gram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ignant</w:t>
            </w:r>
            <w:proofErr w:type="gram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eoplasm'/exp</w:t>
            </w:r>
          </w:p>
        </w:tc>
      </w:tr>
      <w:tr w:rsidR="00BC51EF" w:rsidRPr="0072511D" w14:paraId="14CF106E" w14:textId="77777777" w:rsidTr="0072511D">
        <w:tc>
          <w:tcPr>
            <w:tcW w:w="576" w:type="dxa"/>
          </w:tcPr>
          <w:p w14:paraId="0A2A2DCB" w14:textId="1AE6AABB" w:rsidR="00BC51EF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9" w:type="dxa"/>
          </w:tcPr>
          <w:p w14:paraId="0F2B8D0E" w14:textId="053DF9D7" w:rsidR="00BC51EF" w:rsidRPr="007650B9" w:rsidRDefault="00BC51E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tumor*</w:t>
            </w:r>
            <w:proofErr w:type="gram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</w:t>
            </w:r>
            <w:proofErr w:type="gram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oplas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cancer*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ignan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carcinoma*'</w:t>
            </w:r>
          </w:p>
        </w:tc>
      </w:tr>
      <w:tr w:rsidR="00BC51EF" w:rsidRPr="0072511D" w14:paraId="7E4EAAB0" w14:textId="77777777" w:rsidTr="0072511D">
        <w:tc>
          <w:tcPr>
            <w:tcW w:w="576" w:type="dxa"/>
          </w:tcPr>
          <w:p w14:paraId="4AA8165A" w14:textId="2BD10C2D" w:rsidR="00BC51EF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9" w:type="dxa"/>
          </w:tcPr>
          <w:p w14:paraId="2D6E5F67" w14:textId="0DC2A08A" w:rsidR="00BC51EF" w:rsidRPr="007650B9" w:rsidRDefault="00BC51E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10 OR #11</w:t>
            </w:r>
          </w:p>
        </w:tc>
      </w:tr>
      <w:tr w:rsidR="00BC51EF" w:rsidRPr="0072511D" w14:paraId="2F5CF23F" w14:textId="77777777" w:rsidTr="0072511D">
        <w:tc>
          <w:tcPr>
            <w:tcW w:w="576" w:type="dxa"/>
          </w:tcPr>
          <w:p w14:paraId="2F2D4C34" w14:textId="343EE1B8" w:rsidR="00BC51EF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9" w:type="dxa"/>
          </w:tcPr>
          <w:p w14:paraId="77D1314B" w14:textId="0AC993D2" w:rsidR="00BC51EF" w:rsidRPr="007650B9" w:rsidRDefault="00BC51E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</w:t>
            </w:r>
            <w:proofErr w:type="gram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ualitative</w:t>
            </w:r>
            <w:proofErr w:type="gram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esearch'/exp</w:t>
            </w:r>
          </w:p>
        </w:tc>
      </w:tr>
      <w:tr w:rsidR="00BC51EF" w:rsidRPr="0072511D" w14:paraId="0830C285" w14:textId="77777777" w:rsidTr="0072511D">
        <w:tc>
          <w:tcPr>
            <w:tcW w:w="576" w:type="dxa"/>
          </w:tcPr>
          <w:p w14:paraId="45BE0798" w14:textId="0313553C" w:rsidR="00BC51EF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9" w:type="dxa"/>
          </w:tcPr>
          <w:p w14:paraId="26363234" w14:textId="7BA78C01" w:rsidR="00BC51EF" w:rsidRPr="007650B9" w:rsidRDefault="00BC51E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qualitative study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qualitative method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mixed research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mixed study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mixed method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case study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constant 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parision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content analysis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descriptive study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phenomenology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grounded theory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focus group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ethnography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narrative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interview*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action research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participant observation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thematic analysis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feminist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 'naturalistic':</w:t>
            </w:r>
            <w:proofErr w:type="spellStart"/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,ab,kw</w:t>
            </w:r>
            <w:proofErr w:type="spellEnd"/>
          </w:p>
        </w:tc>
      </w:tr>
      <w:tr w:rsidR="00BC51EF" w:rsidRPr="0072511D" w14:paraId="749C903E" w14:textId="77777777" w:rsidTr="0072511D">
        <w:tc>
          <w:tcPr>
            <w:tcW w:w="576" w:type="dxa"/>
          </w:tcPr>
          <w:p w14:paraId="3375822B" w14:textId="7762D384" w:rsidR="00BC51EF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9" w:type="dxa"/>
          </w:tcPr>
          <w:p w14:paraId="3E0F8636" w14:textId="379A561D" w:rsidR="00BC51EF" w:rsidRPr="007650B9" w:rsidRDefault="00BC51E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13 OR #14</w:t>
            </w:r>
          </w:p>
        </w:tc>
      </w:tr>
      <w:tr w:rsidR="00BC51EF" w:rsidRPr="0072511D" w14:paraId="75E5F537" w14:textId="77777777" w:rsidTr="0072511D">
        <w:tc>
          <w:tcPr>
            <w:tcW w:w="576" w:type="dxa"/>
          </w:tcPr>
          <w:p w14:paraId="7B4D637C" w14:textId="6796AC8E" w:rsidR="00BC51EF" w:rsidRDefault="00BC5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9" w:type="dxa"/>
          </w:tcPr>
          <w:p w14:paraId="62EE9563" w14:textId="1ABB5DDD" w:rsidR="00BC51EF" w:rsidRPr="007650B9" w:rsidRDefault="00BC51E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50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1 AND #9 AND #12 AND #15</w:t>
            </w:r>
          </w:p>
        </w:tc>
      </w:tr>
      <w:tr w:rsidR="00BC51EF" w:rsidRPr="0072511D" w14:paraId="2A70D0E9" w14:textId="77777777" w:rsidTr="00163D57">
        <w:tc>
          <w:tcPr>
            <w:tcW w:w="10485" w:type="dxa"/>
            <w:gridSpan w:val="2"/>
            <w:shd w:val="clear" w:color="auto" w:fill="B4C6E7" w:themeFill="accent1" w:themeFillTint="66"/>
          </w:tcPr>
          <w:p w14:paraId="0111FF03" w14:textId="03FB87F8" w:rsidR="00BC51EF" w:rsidRPr="00303C9F" w:rsidRDefault="00EA662E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6</w:t>
            </w:r>
            <w:r w:rsidR="00BC51EF" w:rsidRPr="00303C9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. Search Strategy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or</w:t>
            </w:r>
            <w:r w:rsidR="00BC51EF" w:rsidRPr="00303C9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PsycINFO</w:t>
            </w:r>
          </w:p>
        </w:tc>
      </w:tr>
      <w:tr w:rsidR="00BC51EF" w:rsidRPr="0072511D" w14:paraId="5B14137F" w14:textId="77777777" w:rsidTr="0072511D">
        <w:tc>
          <w:tcPr>
            <w:tcW w:w="576" w:type="dxa"/>
          </w:tcPr>
          <w:p w14:paraId="2E70D97F" w14:textId="04691877" w:rsidR="00BC51EF" w:rsidRDefault="00303C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9" w:type="dxa"/>
          </w:tcPr>
          <w:p w14:paraId="3A549CE7" w14:textId="14B6A67C" w:rsidR="00BC51EF" w:rsidRPr="007650B9" w:rsidRDefault="00303C9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 (</w:t>
            </w:r>
            <w:r w:rsidRPr="004F7D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symptom manag</w:t>
            </w:r>
            <w:r w:rsidRPr="004F7D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</w:t>
            </w:r>
            <w:r w:rsidRPr="004F7D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*" OR "symptom </w:t>
            </w:r>
            <w:proofErr w:type="spellStart"/>
            <w:r w:rsidRPr="004F7D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lf manag</w:t>
            </w:r>
            <w:r w:rsidRPr="004F7D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</w:t>
            </w:r>
            <w:proofErr w:type="spellEnd"/>
            <w:r w:rsidRPr="004F7D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" OR "management of symptom*" OR "symptom monitor*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BC51EF" w:rsidRPr="0072511D" w14:paraId="257CF51C" w14:textId="77777777" w:rsidTr="0072511D">
        <w:tc>
          <w:tcPr>
            <w:tcW w:w="576" w:type="dxa"/>
          </w:tcPr>
          <w:p w14:paraId="2DE4ADF0" w14:textId="71A2BD52" w:rsidR="00BC51EF" w:rsidRDefault="00303C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9" w:type="dxa"/>
          </w:tcPr>
          <w:p w14:paraId="38F18B62" w14:textId="135A7F5E" w:rsidR="00BC51EF" w:rsidRPr="007650B9" w:rsidRDefault="00303C9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 (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Mobile Applications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mobile application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mobile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ap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app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health application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“mobile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chnolog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”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Cell Phone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Cell Phone Use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phone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telephone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Smartphone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smartphone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smart phone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smart device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ab/>
              <w:t>“Internet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internet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world wide web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web-bas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web bas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web-deliver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internet deliver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internet support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“internet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at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internet-bas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web page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web application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ab/>
              <w:t>"Telemedicine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"Virtual Medicine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lemedic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telehealth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tele-medic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tele-health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telemonitor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tele-monitor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health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e-health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electric health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m-health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health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mobile health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e-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rap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herap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electronic pro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electronic prom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ro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rom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</w:t>
            </w:r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“e-pro” OR “e-prom” OR “electronic patient reported outcome*” OR “digital*” OR “</w:t>
            </w:r>
            <w:proofErr w:type="spellStart"/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lligen</w:t>
            </w:r>
            <w:proofErr w:type="spellEnd"/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ab/>
              <w:t>“Remote Consultation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teleconsultation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remote monitor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remotely monitor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ab/>
              <w:t>"Decision Making, Computer-Assisted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Decision Making, Computer Assist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Computer-Assisted Decision Making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Computer Assisted Decision Making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Medical Decision Making, Computer-Assist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Medical Decision Making, Computer Assist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BC51EF" w:rsidRPr="0072511D" w14:paraId="6AB4036B" w14:textId="77777777" w:rsidTr="0072511D">
        <w:tc>
          <w:tcPr>
            <w:tcW w:w="576" w:type="dxa"/>
          </w:tcPr>
          <w:p w14:paraId="662EEB69" w14:textId="14CA148F" w:rsidR="00BC51EF" w:rsidRDefault="00303C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9" w:type="dxa"/>
          </w:tcPr>
          <w:p w14:paraId="310A1428" w14:textId="320D7636" w:rsidR="00BC51EF" w:rsidRPr="007650B9" w:rsidRDefault="00303C9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 (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Neoplasms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Tumor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oplas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Cancer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ignan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carcinom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)</w:t>
            </w:r>
          </w:p>
        </w:tc>
      </w:tr>
      <w:tr w:rsidR="00BC51EF" w:rsidRPr="0072511D" w14:paraId="4158DAED" w14:textId="77777777" w:rsidTr="0072511D">
        <w:tc>
          <w:tcPr>
            <w:tcW w:w="576" w:type="dxa"/>
          </w:tcPr>
          <w:p w14:paraId="3307E098" w14:textId="78552711" w:rsidR="00BC51EF" w:rsidRDefault="00303C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9" w:type="dxa"/>
          </w:tcPr>
          <w:p w14:paraId="503FF9A4" w14:textId="509D764D" w:rsidR="00BC51EF" w:rsidRPr="007650B9" w:rsidRDefault="00303C9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 (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Qualitative Research" OR qualitative research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qualitative stud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qualitative method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xed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esearch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xed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tud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xed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ethod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FA6D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ase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tud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onstant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FA6D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omparis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ontent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aly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escriptive stud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enomeno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rounded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or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cus group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hnography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arrative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terview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ction research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articipant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bserv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hematic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aly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feminist OR naturalistic)</w:t>
            </w:r>
          </w:p>
        </w:tc>
      </w:tr>
      <w:tr w:rsidR="00BC51EF" w:rsidRPr="0072511D" w14:paraId="35B0061C" w14:textId="77777777" w:rsidTr="0072511D">
        <w:tc>
          <w:tcPr>
            <w:tcW w:w="576" w:type="dxa"/>
          </w:tcPr>
          <w:p w14:paraId="27C2B33D" w14:textId="2E7809D9" w:rsidR="00BC51EF" w:rsidRDefault="00303C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9" w:type="dxa"/>
          </w:tcPr>
          <w:p w14:paraId="7362F077" w14:textId="42B5AEF1" w:rsidR="00BC51EF" w:rsidRPr="007650B9" w:rsidRDefault="00303C9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AND #2 AND #3 AND #4</w:t>
            </w:r>
          </w:p>
        </w:tc>
      </w:tr>
      <w:tr w:rsidR="00303C9F" w:rsidRPr="0072511D" w14:paraId="6EFA23D9" w14:textId="77777777" w:rsidTr="00163D57">
        <w:tc>
          <w:tcPr>
            <w:tcW w:w="10485" w:type="dxa"/>
            <w:gridSpan w:val="2"/>
            <w:shd w:val="clear" w:color="auto" w:fill="B4C6E7" w:themeFill="accent1" w:themeFillTint="66"/>
          </w:tcPr>
          <w:p w14:paraId="71B60567" w14:textId="35134571" w:rsidR="00303C9F" w:rsidRPr="00EA662E" w:rsidRDefault="00EA662E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7</w:t>
            </w:r>
            <w:r w:rsidR="00303C9F" w:rsidRPr="00EA66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. Search Strategy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or</w:t>
            </w:r>
            <w:r w:rsidR="00303C9F" w:rsidRPr="00EA66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Scopus</w:t>
            </w:r>
          </w:p>
        </w:tc>
      </w:tr>
      <w:tr w:rsidR="00BC51EF" w:rsidRPr="0072511D" w14:paraId="6759E61F" w14:textId="77777777" w:rsidTr="0072511D">
        <w:tc>
          <w:tcPr>
            <w:tcW w:w="576" w:type="dxa"/>
          </w:tcPr>
          <w:p w14:paraId="143F7E3A" w14:textId="2ACD84AB" w:rsidR="00BC51EF" w:rsidRDefault="00303C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9" w:type="dxa"/>
          </w:tcPr>
          <w:p w14:paraId="62DA2F6A" w14:textId="5AF5551E" w:rsidR="00BC51EF" w:rsidRPr="007650B9" w:rsidRDefault="00303C9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3C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TLE-ABS-</w:t>
            </w:r>
            <w:proofErr w:type="gramStart"/>
            <w:r w:rsidRPr="00303C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Y(</w:t>
            </w:r>
            <w:proofErr w:type="gramEnd"/>
            <w:r w:rsidRPr="004F7D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symptom manag</w:t>
            </w:r>
            <w:r w:rsidRPr="004F7D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</w:t>
            </w:r>
            <w:r w:rsidRPr="004F7D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*" OR "symptom </w:t>
            </w:r>
            <w:proofErr w:type="spellStart"/>
            <w:r w:rsidRPr="004F7D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lf manag</w:t>
            </w:r>
            <w:r w:rsidRPr="004F7D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</w:t>
            </w:r>
            <w:proofErr w:type="spellEnd"/>
            <w:r w:rsidRPr="004F7D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" OR "management of symptom*" OR "symptom monitor*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BC51EF" w:rsidRPr="0072511D" w14:paraId="32569512" w14:textId="77777777" w:rsidTr="0072511D">
        <w:tc>
          <w:tcPr>
            <w:tcW w:w="576" w:type="dxa"/>
          </w:tcPr>
          <w:p w14:paraId="021849C1" w14:textId="7CD8EBBB" w:rsidR="00BC51EF" w:rsidRDefault="00303C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9" w:type="dxa"/>
          </w:tcPr>
          <w:p w14:paraId="78D22EB4" w14:textId="4633D8A6" w:rsidR="00BC51EF" w:rsidRPr="007650B9" w:rsidRDefault="00303C9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3C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TLE-ABS-KEY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bile application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mobile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ap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app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health application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“mobile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chnolog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”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Phon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”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Cell Phone Us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”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phone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telephone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smartphone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smart phone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smart device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internet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world wide web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web-bas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web bas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web-deliver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internet deliver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internet support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“internet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at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internet-bas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web page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b application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”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irtual Medicin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”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lemedic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telehealth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le-medic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”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le-health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”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telemonitor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le-monitor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”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health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-health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”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ectric health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”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-health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”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health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bile health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”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-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rap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”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herap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ectronic pro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”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ectronic prom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”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ro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rom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</w:t>
            </w:r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-pro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-prom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ectronic patient reported outcome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gital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</w:t>
            </w:r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proofErr w:type="spellStart"/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lligen</w:t>
            </w:r>
            <w:proofErr w:type="spellEnd"/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ab/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mote Consultatio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”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teleconsultation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mote monitor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”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motely monitor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ab/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cision Making, Computer-Assiste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”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cision Making, Computer Assiste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”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puter-Assisted Decision Makin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”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puter Assisted Decision Makin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”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cal Decision Making, Computer-Assiste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”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“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cal Decision Making, Computer Assiste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”)</w:t>
            </w:r>
          </w:p>
        </w:tc>
      </w:tr>
      <w:tr w:rsidR="00BC51EF" w:rsidRPr="0072511D" w14:paraId="4528EA15" w14:textId="77777777" w:rsidTr="0072511D">
        <w:tc>
          <w:tcPr>
            <w:tcW w:w="576" w:type="dxa"/>
          </w:tcPr>
          <w:p w14:paraId="5A039D6D" w14:textId="0E961985" w:rsidR="00BC51EF" w:rsidRDefault="00303C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9" w:type="dxa"/>
          </w:tcPr>
          <w:p w14:paraId="57BB3D3B" w14:textId="6E329B0A" w:rsidR="00BC51EF" w:rsidRPr="007650B9" w:rsidRDefault="00303C9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3C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TLE-ABS-</w:t>
            </w:r>
            <w:proofErr w:type="gramStart"/>
            <w:r w:rsidRPr="00303C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Y(</w:t>
            </w:r>
            <w:proofErr w:type="gram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Neoplasms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Tumor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oplas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Cancer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ignan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carcinom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)</w:t>
            </w:r>
          </w:p>
        </w:tc>
      </w:tr>
      <w:tr w:rsidR="00BC51EF" w:rsidRPr="0072511D" w14:paraId="589F1FF1" w14:textId="77777777" w:rsidTr="0072511D">
        <w:tc>
          <w:tcPr>
            <w:tcW w:w="576" w:type="dxa"/>
          </w:tcPr>
          <w:p w14:paraId="651A830D" w14:textId="191762BD" w:rsidR="00BC51EF" w:rsidRDefault="00303C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9" w:type="dxa"/>
          </w:tcPr>
          <w:p w14:paraId="452286EE" w14:textId="1E7396B7" w:rsidR="00BC51EF" w:rsidRPr="007650B9" w:rsidRDefault="00303C9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3C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TLE-ABS-</w:t>
            </w:r>
            <w:proofErr w:type="gramStart"/>
            <w:r w:rsidRPr="00303C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Y(</w:t>
            </w:r>
            <w:proofErr w:type="gram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Qualitative Research" OR qualitative research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qualitative stud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qualitative method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xed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esearch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xed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tud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xed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ethod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FA6D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ase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tud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onstant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FA6D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omparis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ontent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aly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escriptive stud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enomeno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rounded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or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cus group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hnography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arrative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terview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ction research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articipant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bserv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hematic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aly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feminist OR naturalistic)</w:t>
            </w:r>
          </w:p>
        </w:tc>
      </w:tr>
      <w:tr w:rsidR="00BC51EF" w:rsidRPr="0072511D" w14:paraId="7EA5E723" w14:textId="77777777" w:rsidTr="0072511D">
        <w:tc>
          <w:tcPr>
            <w:tcW w:w="576" w:type="dxa"/>
          </w:tcPr>
          <w:p w14:paraId="73594AAF" w14:textId="243FD424" w:rsidR="00BC51EF" w:rsidRDefault="00303C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9" w:type="dxa"/>
          </w:tcPr>
          <w:p w14:paraId="439322AC" w14:textId="623EBB8C" w:rsidR="00BC51EF" w:rsidRPr="007650B9" w:rsidRDefault="00303C9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AND #2 AND #3 AND #4</w:t>
            </w:r>
          </w:p>
        </w:tc>
      </w:tr>
      <w:tr w:rsidR="00303C9F" w:rsidRPr="0072511D" w14:paraId="10DEE43F" w14:textId="77777777" w:rsidTr="00163D57">
        <w:tc>
          <w:tcPr>
            <w:tcW w:w="10485" w:type="dxa"/>
            <w:gridSpan w:val="2"/>
            <w:shd w:val="clear" w:color="auto" w:fill="B4C6E7" w:themeFill="accent1" w:themeFillTint="66"/>
          </w:tcPr>
          <w:p w14:paraId="4FB293DA" w14:textId="11304697" w:rsidR="00303C9F" w:rsidRPr="00090970" w:rsidRDefault="00EA662E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8</w:t>
            </w:r>
            <w:r w:rsidR="00303C9F" w:rsidRPr="0009097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 S</w:t>
            </w:r>
            <w:r w:rsidR="00303C9F" w:rsidRPr="0009097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earch</w:t>
            </w:r>
            <w:r w:rsidR="00303C9F" w:rsidRPr="0009097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Strategy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or</w:t>
            </w:r>
            <w:r w:rsidR="00303C9F" w:rsidRPr="0009097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ProQuest</w:t>
            </w:r>
          </w:p>
        </w:tc>
      </w:tr>
      <w:tr w:rsidR="00BC51EF" w:rsidRPr="0072511D" w14:paraId="438A1826" w14:textId="77777777" w:rsidTr="0072511D">
        <w:tc>
          <w:tcPr>
            <w:tcW w:w="576" w:type="dxa"/>
          </w:tcPr>
          <w:p w14:paraId="2ADC7284" w14:textId="2968EDD5" w:rsidR="00BC51EF" w:rsidRDefault="00303C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9" w:type="dxa"/>
          </w:tcPr>
          <w:p w14:paraId="66220E43" w14:textId="404CF70D" w:rsidR="00BC51EF" w:rsidRPr="007650B9" w:rsidRDefault="00303C9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stract(</w:t>
            </w:r>
            <w:proofErr w:type="gramEnd"/>
            <w:r w:rsidRPr="004F7D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symptom manag</w:t>
            </w:r>
            <w:r w:rsidRPr="004F7D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</w:t>
            </w:r>
            <w:r w:rsidRPr="004F7D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*" OR "symptom </w:t>
            </w:r>
            <w:proofErr w:type="spellStart"/>
            <w:r w:rsidRPr="004F7D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lf manag</w:t>
            </w:r>
            <w:r w:rsidRPr="004F7D2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</w:t>
            </w:r>
            <w:proofErr w:type="spellEnd"/>
            <w:r w:rsidRPr="004F7D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" OR "management of symptom*" OR "symptom monitor*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BC51EF" w:rsidRPr="0072511D" w14:paraId="365684D5" w14:textId="77777777" w:rsidTr="0072511D">
        <w:tc>
          <w:tcPr>
            <w:tcW w:w="576" w:type="dxa"/>
          </w:tcPr>
          <w:p w14:paraId="32BC0AA7" w14:textId="67A2392F" w:rsidR="00BC51EF" w:rsidRDefault="00303C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9" w:type="dxa"/>
          </w:tcPr>
          <w:p w14:paraId="72F183B4" w14:textId="4F321535" w:rsidR="00BC51EF" w:rsidRPr="007650B9" w:rsidRDefault="00303C9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stract(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Mobile Applications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mobile application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mobile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ap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app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health application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“mobile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chnolog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”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Cell Phone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Cell Phone Use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phone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telephone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Smartphone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smartphone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smart phone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smart device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ab/>
              <w:t>“Internet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internet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world wide web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web-bas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web bas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web-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deliver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internet deliver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internet support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“internet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at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internet-bas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web page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web application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ab/>
              <w:t>"Telemedicine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"Virtual Medicine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lemedic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telehealth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tele-medic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tele-health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telemonitor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tele-monitor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health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e-health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electric health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m-health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health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mobile health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e-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rap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herap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electronic pro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electronic prom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ro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rom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</w:t>
            </w:r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“e-pro” OR “e-prom” OR “electronic patient reported outcome*” OR “digital*” OR “</w:t>
            </w:r>
            <w:proofErr w:type="spellStart"/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lligen</w:t>
            </w:r>
            <w:proofErr w:type="spellEnd"/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ab/>
              <w:t>“Remote Consultation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teleconsultation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remote monitor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remotely monitor*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ab/>
              <w:t>"Decision Making, Computer-Assisted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Decision Making, Computer Assist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Computer-Assisted Decision Making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Computer Assisted Decision Making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Medical Decision Making, Computer-Assist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“Medical Decision Making, Computer Assisted”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BC51EF" w:rsidRPr="0072511D" w14:paraId="0CF0F5D3" w14:textId="77777777" w:rsidTr="0072511D">
        <w:tc>
          <w:tcPr>
            <w:tcW w:w="576" w:type="dxa"/>
          </w:tcPr>
          <w:p w14:paraId="0CF86A5C" w14:textId="134D22CA" w:rsidR="00BC51EF" w:rsidRDefault="00303C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9" w:type="dxa"/>
          </w:tcPr>
          <w:p w14:paraId="3114FB14" w14:textId="37D2C441" w:rsidR="00BC51EF" w:rsidRPr="007650B9" w:rsidRDefault="00303C9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stract(</w:t>
            </w:r>
            <w:proofErr w:type="gram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Neoplasms"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Tumor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oplas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Cancer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ignan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 carcinom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)</w:t>
            </w:r>
          </w:p>
        </w:tc>
      </w:tr>
      <w:tr w:rsidR="00BC51EF" w:rsidRPr="0072511D" w14:paraId="0FF0CDB6" w14:textId="77777777" w:rsidTr="0072511D">
        <w:tc>
          <w:tcPr>
            <w:tcW w:w="576" w:type="dxa"/>
          </w:tcPr>
          <w:p w14:paraId="2F94E6C1" w14:textId="5291301A" w:rsidR="00BC51EF" w:rsidRDefault="00303C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9" w:type="dxa"/>
          </w:tcPr>
          <w:p w14:paraId="7E655167" w14:textId="102433A2" w:rsidR="00BC51EF" w:rsidRPr="007650B9" w:rsidRDefault="00303C9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stract(</w:t>
            </w:r>
            <w:proofErr w:type="gram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Qualitative Research" OR qualitative research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qualitative stud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qualitative method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xed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esearch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xed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tud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xed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ethod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FA6D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ase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tud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A6D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onstant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FA6D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omparis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ontent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aly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escriptive stud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enomeno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rounded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or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cus group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hnography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arrative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terview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ction research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articipant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bserv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</w:t>
            </w:r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hematic </w:t>
            </w:r>
            <w:proofErr w:type="spellStart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aly</w:t>
            </w:r>
            <w:proofErr w:type="spellEnd"/>
            <w:r w:rsidRPr="00FA6D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feminist OR naturalistic)</w:t>
            </w:r>
          </w:p>
        </w:tc>
      </w:tr>
      <w:tr w:rsidR="00BC51EF" w:rsidRPr="0072511D" w14:paraId="3134B26D" w14:textId="77777777" w:rsidTr="0072511D">
        <w:tc>
          <w:tcPr>
            <w:tcW w:w="576" w:type="dxa"/>
          </w:tcPr>
          <w:p w14:paraId="0C9B0087" w14:textId="41772F5F" w:rsidR="00BC51EF" w:rsidRDefault="00303C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9" w:type="dxa"/>
          </w:tcPr>
          <w:p w14:paraId="31700320" w14:textId="5D384655" w:rsidR="00BC51EF" w:rsidRPr="007650B9" w:rsidRDefault="00303C9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AND #2 AND #3 AND #4</w:t>
            </w:r>
          </w:p>
        </w:tc>
      </w:tr>
      <w:tr w:rsidR="00303C9F" w:rsidRPr="0072511D" w14:paraId="01887EA5" w14:textId="77777777" w:rsidTr="00163D57">
        <w:tc>
          <w:tcPr>
            <w:tcW w:w="10485" w:type="dxa"/>
            <w:gridSpan w:val="2"/>
            <w:shd w:val="clear" w:color="auto" w:fill="B4C6E7" w:themeFill="accent1" w:themeFillTint="66"/>
          </w:tcPr>
          <w:p w14:paraId="4C4155E1" w14:textId="793D5974" w:rsidR="00303C9F" w:rsidRPr="00090970" w:rsidRDefault="00EA662E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9</w:t>
            </w:r>
            <w:r w:rsidR="00090970" w:rsidRPr="0009097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. Search Strategy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or</w:t>
            </w:r>
            <w:r w:rsidR="00090970" w:rsidRPr="0009097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CBM</w:t>
            </w:r>
          </w:p>
        </w:tc>
      </w:tr>
      <w:tr w:rsidR="00303C9F" w:rsidRPr="0072511D" w14:paraId="50168A95" w14:textId="77777777" w:rsidTr="0072511D">
        <w:tc>
          <w:tcPr>
            <w:tcW w:w="576" w:type="dxa"/>
          </w:tcPr>
          <w:p w14:paraId="6A5594AC" w14:textId="4190DE0C" w:rsidR="00303C9F" w:rsidRDefault="00090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9" w:type="dxa"/>
          </w:tcPr>
          <w:p w14:paraId="70358404" w14:textId="2B995152" w:rsidR="00303C9F" w:rsidRDefault="0009097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移动应用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proofErr w:type="gramStart"/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不</w:t>
            </w:r>
            <w:proofErr w:type="gramEnd"/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加权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扩展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app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apps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移动设备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设备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应用程序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303C9F" w:rsidRPr="0072511D" w14:paraId="7755711B" w14:textId="77777777" w:rsidTr="0072511D">
        <w:tc>
          <w:tcPr>
            <w:tcW w:w="576" w:type="dxa"/>
          </w:tcPr>
          <w:p w14:paraId="7C153B59" w14:textId="2E13822A" w:rsidR="00303C9F" w:rsidRDefault="00090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9" w:type="dxa"/>
          </w:tcPr>
          <w:p w14:paraId="5592AF21" w14:textId="3CB681A0" w:rsidR="00303C9F" w:rsidRDefault="0009097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便携式电话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proofErr w:type="gramStart"/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不</w:t>
            </w:r>
            <w:proofErr w:type="gramEnd"/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加权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扩展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手机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不加权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扩展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移动电话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手机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手机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303C9F" w:rsidRPr="0072511D" w14:paraId="5930D4D9" w14:textId="77777777" w:rsidTr="0072511D">
        <w:tc>
          <w:tcPr>
            <w:tcW w:w="576" w:type="dxa"/>
          </w:tcPr>
          <w:p w14:paraId="1A6BE6F6" w14:textId="58EB297B" w:rsidR="00303C9F" w:rsidRDefault="00090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9" w:type="dxa"/>
          </w:tcPr>
          <w:p w14:paraId="38881F98" w14:textId="488E6520" w:rsidR="00303C9F" w:rsidRDefault="0009097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因特网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proofErr w:type="gramStart"/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不</w:t>
            </w:r>
            <w:proofErr w:type="gramEnd"/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加权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扩展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互联网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303C9F" w:rsidRPr="0072511D" w14:paraId="3F37ECC1" w14:textId="77777777" w:rsidTr="0072511D">
        <w:tc>
          <w:tcPr>
            <w:tcW w:w="576" w:type="dxa"/>
          </w:tcPr>
          <w:p w14:paraId="5526CEBB" w14:textId="1F49FD07" w:rsidR="00303C9F" w:rsidRDefault="00090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9" w:type="dxa"/>
          </w:tcPr>
          <w:p w14:paraId="4CD5C01D" w14:textId="5B3D194A" w:rsidR="00303C9F" w:rsidRDefault="0009097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远程医学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proofErr w:type="gramStart"/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不</w:t>
            </w:r>
            <w:proofErr w:type="gramEnd"/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加权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扩展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远程会诊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不加权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扩展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在线医疗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远程医疗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移动医疗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电子医疗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303C9F" w:rsidRPr="0072511D" w14:paraId="61703DE5" w14:textId="77777777" w:rsidTr="0072511D">
        <w:tc>
          <w:tcPr>
            <w:tcW w:w="576" w:type="dxa"/>
          </w:tcPr>
          <w:p w14:paraId="15647845" w14:textId="6DBD72DD" w:rsidR="00303C9F" w:rsidRDefault="00090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9" w:type="dxa"/>
          </w:tcPr>
          <w:p w14:paraId="4A66B666" w14:textId="43DB9DCE" w:rsidR="00303C9F" w:rsidRPr="00090970" w:rsidRDefault="00090970" w:rsidP="0009097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决策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计算机辅助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proofErr w:type="gramStart"/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不</w:t>
            </w:r>
            <w:proofErr w:type="gramEnd"/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加权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扩展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计算机辅助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医学决策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303C9F" w:rsidRPr="0072511D" w14:paraId="729BC0C0" w14:textId="77777777" w:rsidTr="0072511D">
        <w:tc>
          <w:tcPr>
            <w:tcW w:w="576" w:type="dxa"/>
          </w:tcPr>
          <w:p w14:paraId="24E3DFF7" w14:textId="6825F630" w:rsidR="00303C9F" w:rsidRDefault="00090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9" w:type="dxa"/>
          </w:tcPr>
          <w:p w14:paraId="5513C5E5" w14:textId="5B41BD7A" w:rsidR="00303C9F" w:rsidRDefault="0009097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</w:t>
            </w:r>
            <w:proofErr w:type="spellStart"/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ro</w:t>
            </w:r>
            <w:proofErr w:type="spellEnd"/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proofErr w:type="spellStart"/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rom</w:t>
            </w:r>
            <w:proofErr w:type="spellEnd"/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电子化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</w:t>
            </w:r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 "</w:t>
            </w:r>
            <w:r w:rsidRPr="00474C0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智能化</w:t>
            </w:r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474C0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数字化</w:t>
            </w:r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474C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患者报告结局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信息测量系统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信息系统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</w:t>
            </w:r>
            <w:proofErr w:type="spellStart"/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alth</w:t>
            </w:r>
            <w:proofErr w:type="spellEnd"/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health</w:t>
            </w:r>
            <w:proofErr w:type="spellEnd"/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303C9F" w:rsidRPr="0072511D" w14:paraId="7F85AFB7" w14:textId="77777777" w:rsidTr="0072511D">
        <w:tc>
          <w:tcPr>
            <w:tcW w:w="576" w:type="dxa"/>
          </w:tcPr>
          <w:p w14:paraId="6880C466" w14:textId="449E1833" w:rsidR="00303C9F" w:rsidRDefault="00090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9" w:type="dxa"/>
          </w:tcPr>
          <w:p w14:paraId="2EFB735E" w14:textId="02AAA0A1" w:rsidR="00303C9F" w:rsidRDefault="0009097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#1 OR #2 OR #3 OR #4 OR #5 OR #6</w:t>
            </w:r>
          </w:p>
        </w:tc>
      </w:tr>
      <w:tr w:rsidR="00303C9F" w:rsidRPr="0072511D" w14:paraId="500B1F81" w14:textId="77777777" w:rsidTr="0072511D">
        <w:tc>
          <w:tcPr>
            <w:tcW w:w="576" w:type="dxa"/>
          </w:tcPr>
          <w:p w14:paraId="395EF2BF" w14:textId="7DD711C5" w:rsidR="00303C9F" w:rsidRDefault="00090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9" w:type="dxa"/>
          </w:tcPr>
          <w:p w14:paraId="0A934D5A" w14:textId="52D645CD" w:rsidR="00303C9F" w:rsidRDefault="0009097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症状管理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症状监测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303C9F" w:rsidRPr="0072511D" w14:paraId="56508BC1" w14:textId="77777777" w:rsidTr="0072511D">
        <w:tc>
          <w:tcPr>
            <w:tcW w:w="576" w:type="dxa"/>
          </w:tcPr>
          <w:p w14:paraId="745EFF4D" w14:textId="757CF068" w:rsidR="00303C9F" w:rsidRDefault="00090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9" w:type="dxa"/>
          </w:tcPr>
          <w:p w14:paraId="7B751917" w14:textId="52B4FE2B" w:rsidR="00303C9F" w:rsidRDefault="0009097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肿瘤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proofErr w:type="gramStart"/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不</w:t>
            </w:r>
            <w:proofErr w:type="gramEnd"/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加权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扩展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癌症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癌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瘤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303C9F" w:rsidRPr="0072511D" w14:paraId="1534C64E" w14:textId="77777777" w:rsidTr="0072511D">
        <w:tc>
          <w:tcPr>
            <w:tcW w:w="576" w:type="dxa"/>
          </w:tcPr>
          <w:p w14:paraId="057C8ECB" w14:textId="426C7EFD" w:rsidR="00303C9F" w:rsidRDefault="00090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9" w:type="dxa"/>
          </w:tcPr>
          <w:p w14:paraId="167EB00E" w14:textId="63243F19" w:rsidR="00303C9F" w:rsidRDefault="0009097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质性研究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扎根理论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焦点小组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参与观察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现象学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行为学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民族志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人种学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混合研究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定性研究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访谈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 OR "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行动学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"[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常用字段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303C9F" w:rsidRPr="0072511D" w14:paraId="37764028" w14:textId="77777777" w:rsidTr="0072511D">
        <w:tc>
          <w:tcPr>
            <w:tcW w:w="576" w:type="dxa"/>
          </w:tcPr>
          <w:p w14:paraId="4AF624C6" w14:textId="3A2CEFEA" w:rsidR="00303C9F" w:rsidRDefault="00090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9" w:type="dxa"/>
          </w:tcPr>
          <w:p w14:paraId="5FED8E3A" w14:textId="30CCF8BE" w:rsidR="00303C9F" w:rsidRDefault="0009097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AND #8 AND #9 AND #10</w:t>
            </w:r>
          </w:p>
        </w:tc>
      </w:tr>
      <w:tr w:rsidR="00090970" w:rsidRPr="0072511D" w14:paraId="6BD484B2" w14:textId="77777777" w:rsidTr="00163D57">
        <w:tc>
          <w:tcPr>
            <w:tcW w:w="10485" w:type="dxa"/>
            <w:gridSpan w:val="2"/>
            <w:shd w:val="clear" w:color="auto" w:fill="B4C6E7" w:themeFill="accent1" w:themeFillTint="66"/>
          </w:tcPr>
          <w:p w14:paraId="24A1BCCB" w14:textId="3768397A" w:rsidR="00090970" w:rsidRPr="00090970" w:rsidRDefault="00EA662E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0</w:t>
            </w:r>
            <w:r w:rsidR="00090970" w:rsidRPr="0009097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 Search Strategy for CNKI</w:t>
            </w:r>
          </w:p>
        </w:tc>
      </w:tr>
      <w:tr w:rsidR="00303C9F" w:rsidRPr="0072511D" w14:paraId="37E8915F" w14:textId="77777777" w:rsidTr="0072511D">
        <w:tc>
          <w:tcPr>
            <w:tcW w:w="576" w:type="dxa"/>
          </w:tcPr>
          <w:p w14:paraId="52732065" w14:textId="0E148BA6" w:rsidR="00303C9F" w:rsidRDefault="00090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9" w:type="dxa"/>
          </w:tcPr>
          <w:p w14:paraId="25AEA47A" w14:textId="5BDDA4BD" w:rsidR="00303C9F" w:rsidRDefault="0009097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U %=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移动应用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pp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pp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+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移动设备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+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设备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+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应用程序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+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便携式电话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+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智能手机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+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移动电话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+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因特网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+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互联网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+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远程医学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+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远程会诊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+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在线医疗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+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远程医疗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+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移动医疗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+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电子医疗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+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计算机辅助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+ </w:t>
            </w:r>
            <w:proofErr w:type="spellStart"/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ro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+ </w:t>
            </w:r>
            <w:proofErr w:type="spellStart"/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rom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+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电子化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+ </w:t>
            </w:r>
            <w:r w:rsidRPr="00474C0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智能化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+ </w:t>
            </w:r>
            <w:r w:rsidRPr="00474C0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数字化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+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患者报告结局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信息测量系统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+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信息系统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+ </w:t>
            </w:r>
            <w:proofErr w:type="spellStart"/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alth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heal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h</w:t>
            </w:r>
            <w:proofErr w:type="spellEnd"/>
          </w:p>
        </w:tc>
      </w:tr>
      <w:tr w:rsidR="00303C9F" w:rsidRPr="0072511D" w14:paraId="3EDB35D5" w14:textId="77777777" w:rsidTr="0072511D">
        <w:tc>
          <w:tcPr>
            <w:tcW w:w="576" w:type="dxa"/>
          </w:tcPr>
          <w:p w14:paraId="7875FEFD" w14:textId="7AFB81F6" w:rsidR="00303C9F" w:rsidRDefault="00090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9" w:type="dxa"/>
          </w:tcPr>
          <w:p w14:paraId="61C432BC" w14:textId="3876D4FA" w:rsidR="00303C9F" w:rsidRDefault="0009097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U %=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症状管理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+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症状监测</w:t>
            </w:r>
          </w:p>
        </w:tc>
      </w:tr>
      <w:tr w:rsidR="00303C9F" w:rsidRPr="0072511D" w14:paraId="0D0D8031" w14:textId="77777777" w:rsidTr="0072511D">
        <w:tc>
          <w:tcPr>
            <w:tcW w:w="576" w:type="dxa"/>
          </w:tcPr>
          <w:p w14:paraId="199153C6" w14:textId="5E3C565F" w:rsidR="00303C9F" w:rsidRDefault="00090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9" w:type="dxa"/>
          </w:tcPr>
          <w:p w14:paraId="7747802F" w14:textId="5E35E5AE" w:rsidR="00303C9F" w:rsidRDefault="0009097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U % =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肿瘤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癌症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+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癌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+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瘤</w:t>
            </w:r>
          </w:p>
        </w:tc>
      </w:tr>
      <w:tr w:rsidR="00303C9F" w:rsidRPr="0072511D" w14:paraId="41F232F3" w14:textId="77777777" w:rsidTr="0072511D">
        <w:tc>
          <w:tcPr>
            <w:tcW w:w="576" w:type="dxa"/>
          </w:tcPr>
          <w:p w14:paraId="51ED77DE" w14:textId="308DBEC4" w:rsidR="00303C9F" w:rsidRDefault="00090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9" w:type="dxa"/>
          </w:tcPr>
          <w:p w14:paraId="1E1C6242" w14:textId="45B8D0FA" w:rsidR="00303C9F" w:rsidRDefault="0009097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 % =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质性研究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+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扎根理论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+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焦点小组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+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参与观察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+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现象学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+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行为学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+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民族志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+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人种学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+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混合研究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+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定性研究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+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访谈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+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行动学</w:t>
            </w:r>
          </w:p>
        </w:tc>
      </w:tr>
      <w:tr w:rsidR="00303C9F" w:rsidRPr="0072511D" w14:paraId="7FBA2785" w14:textId="77777777" w:rsidTr="0072511D">
        <w:tc>
          <w:tcPr>
            <w:tcW w:w="576" w:type="dxa"/>
          </w:tcPr>
          <w:p w14:paraId="4B1D16EC" w14:textId="45263243" w:rsidR="00303C9F" w:rsidRDefault="00090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9" w:type="dxa"/>
          </w:tcPr>
          <w:p w14:paraId="36052DC8" w14:textId="740084A6" w:rsidR="00303C9F" w:rsidRDefault="0009097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AND #2 AND #3 AND #4</w:t>
            </w:r>
          </w:p>
        </w:tc>
      </w:tr>
      <w:tr w:rsidR="00090970" w:rsidRPr="0072511D" w14:paraId="2A19F3BE" w14:textId="77777777" w:rsidTr="00163D57">
        <w:tc>
          <w:tcPr>
            <w:tcW w:w="10485" w:type="dxa"/>
            <w:gridSpan w:val="2"/>
            <w:shd w:val="clear" w:color="auto" w:fill="B4C6E7" w:themeFill="accent1" w:themeFillTint="66"/>
          </w:tcPr>
          <w:p w14:paraId="752BBDB6" w14:textId="3041C5B2" w:rsidR="00090970" w:rsidRPr="00EA662E" w:rsidRDefault="00EA662E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11</w:t>
            </w:r>
            <w:r w:rsidR="00090970" w:rsidRPr="00EA66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 Search Strategy for Wan Fang</w:t>
            </w:r>
          </w:p>
        </w:tc>
      </w:tr>
      <w:tr w:rsidR="00303C9F" w:rsidRPr="0072511D" w14:paraId="1F4BAB3C" w14:textId="77777777" w:rsidTr="0072511D">
        <w:tc>
          <w:tcPr>
            <w:tcW w:w="576" w:type="dxa"/>
          </w:tcPr>
          <w:p w14:paraId="5CB177E7" w14:textId="03D32D98" w:rsidR="00303C9F" w:rsidRDefault="00090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9" w:type="dxa"/>
          </w:tcPr>
          <w:p w14:paraId="1F51C6FD" w14:textId="037B419B" w:rsidR="00303C9F" w:rsidRPr="00090970" w:rsidRDefault="0009097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主题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/>
              </w:rPr>
              <w:t xml:space="preserve"> </w:t>
            </w:r>
            <w:r w:rsidRPr="0009097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移动设备</w:t>
            </w:r>
            <w:r w:rsidRPr="0009097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09097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设备</w:t>
            </w:r>
            <w:r w:rsidRPr="0009097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09097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应用程序</w:t>
            </w:r>
            <w:r w:rsidRPr="0009097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09097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手机</w:t>
            </w:r>
            <w:r w:rsidRPr="0009097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09097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互联网</w:t>
            </w:r>
            <w:r w:rsidRPr="0009097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09097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移动医疗</w:t>
            </w:r>
            <w:r w:rsidRPr="0009097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09097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电子医疗</w:t>
            </w:r>
            <w:r w:rsidRPr="0009097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09097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计算机辅助</w:t>
            </w:r>
            <w:r w:rsidRPr="0009097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09097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ro</w:t>
            </w:r>
            <w:proofErr w:type="spellEnd"/>
            <w:r w:rsidRPr="0009097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09097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数字化</w:t>
            </w:r>
            <w:r w:rsidRPr="0009097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09097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患者报告结局信息测量系统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303C9F" w:rsidRPr="0072511D" w14:paraId="62B7C6E4" w14:textId="77777777" w:rsidTr="0072511D">
        <w:tc>
          <w:tcPr>
            <w:tcW w:w="576" w:type="dxa"/>
          </w:tcPr>
          <w:p w14:paraId="77D672B5" w14:textId="3916CF5A" w:rsidR="00303C9F" w:rsidRDefault="00090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9" w:type="dxa"/>
          </w:tcPr>
          <w:p w14:paraId="78FB7B58" w14:textId="70ED5C3C" w:rsidR="00303C9F" w:rsidRDefault="0009097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主题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症状管理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症状监测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303C9F" w:rsidRPr="0072511D" w14:paraId="0A960A6D" w14:textId="77777777" w:rsidTr="0072511D">
        <w:tc>
          <w:tcPr>
            <w:tcW w:w="576" w:type="dxa"/>
          </w:tcPr>
          <w:p w14:paraId="2D13DFA8" w14:textId="759FB08B" w:rsidR="00303C9F" w:rsidRDefault="00090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9" w:type="dxa"/>
          </w:tcPr>
          <w:p w14:paraId="6E77F244" w14:textId="522B888E" w:rsidR="00303C9F" w:rsidRDefault="0009097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主题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肿瘤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癌症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癌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瘤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303C9F" w:rsidRPr="0072511D" w14:paraId="668495BC" w14:textId="77777777" w:rsidTr="0072511D">
        <w:tc>
          <w:tcPr>
            <w:tcW w:w="576" w:type="dxa"/>
          </w:tcPr>
          <w:p w14:paraId="760A7F69" w14:textId="005EE2A7" w:rsidR="00303C9F" w:rsidRDefault="00090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9" w:type="dxa"/>
          </w:tcPr>
          <w:p w14:paraId="0BC6D922" w14:textId="11F90FEF" w:rsidR="00303C9F" w:rsidRDefault="0009097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主题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质性研究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扎根理论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焦点小组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参与观察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现象学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行为学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民族志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人种学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混合研究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定性研究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访谈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行动学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303C9F" w:rsidRPr="0072511D" w14:paraId="7539DB1D" w14:textId="77777777" w:rsidTr="0072511D">
        <w:tc>
          <w:tcPr>
            <w:tcW w:w="576" w:type="dxa"/>
          </w:tcPr>
          <w:p w14:paraId="0B07A1BC" w14:textId="08041260" w:rsidR="00303C9F" w:rsidRDefault="00090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9" w:type="dxa"/>
          </w:tcPr>
          <w:p w14:paraId="3ED4652A" w14:textId="34D26145" w:rsidR="00303C9F" w:rsidRDefault="00090970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AND #2 AND #3 AND #4</w:t>
            </w:r>
          </w:p>
        </w:tc>
      </w:tr>
      <w:tr w:rsidR="00090970" w:rsidRPr="0072511D" w14:paraId="312F5916" w14:textId="77777777" w:rsidTr="00163D57">
        <w:tc>
          <w:tcPr>
            <w:tcW w:w="10485" w:type="dxa"/>
            <w:gridSpan w:val="2"/>
            <w:shd w:val="clear" w:color="auto" w:fill="B4C6E7" w:themeFill="accent1" w:themeFillTint="66"/>
          </w:tcPr>
          <w:p w14:paraId="6BAEEFB8" w14:textId="41CDF48C" w:rsidR="00090970" w:rsidRPr="00EA662E" w:rsidRDefault="00090970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A662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1</w:t>
            </w:r>
            <w:r w:rsidR="00EA66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2</w:t>
            </w:r>
            <w:r w:rsidRPr="00EA662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 Search Strategy for VIP</w:t>
            </w:r>
          </w:p>
        </w:tc>
      </w:tr>
      <w:tr w:rsidR="00303C9F" w:rsidRPr="0072511D" w14:paraId="3F348240" w14:textId="77777777" w:rsidTr="0072511D">
        <w:tc>
          <w:tcPr>
            <w:tcW w:w="576" w:type="dxa"/>
          </w:tcPr>
          <w:p w14:paraId="21B23A8A" w14:textId="3383A44E" w:rsidR="00303C9F" w:rsidRDefault="00090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9" w:type="dxa"/>
          </w:tcPr>
          <w:p w14:paraId="4D7C9387" w14:textId="28DF59B1" w:rsidR="00303C9F" w:rsidRDefault="00EA662E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题名或关键词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=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移动应用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pp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pp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移动设备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智能设备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应用程序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便携式电话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智能手机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移动电话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因特网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互联网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远程医学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远程会诊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B050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 w:rsidRPr="00DB050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在线医疗</w:t>
            </w:r>
            <w:r w:rsidRPr="00DB050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B050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 w:rsidRPr="00DB050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远程医疗</w:t>
            </w:r>
            <w:r w:rsidRPr="00DB050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B050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 w:rsidRPr="00DB050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移动医疗</w:t>
            </w:r>
            <w:r w:rsidRPr="00DB050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B050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 w:rsidRPr="00DB050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电子医疗</w:t>
            </w:r>
            <w:r w:rsidRPr="00DB050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B050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r w:rsidRPr="00DB050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计算机辅助</w:t>
            </w:r>
            <w:r w:rsidRPr="00DB050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B050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R </w:t>
            </w:r>
            <w:proofErr w:type="spellStart"/>
            <w:r w:rsidRPr="00DB050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ro</w:t>
            </w:r>
            <w:proofErr w:type="spellEnd"/>
            <w:r w:rsidRPr="00DB050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DB050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rom</w:t>
            </w:r>
            <w:proofErr w:type="spellEnd"/>
            <w:r w:rsidRPr="00DB050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DB050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电子化</w:t>
            </w:r>
            <w:r w:rsidRPr="00DB050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DB050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智能化</w:t>
            </w:r>
            <w:r w:rsidRPr="00DB050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 </w:t>
            </w:r>
            <w:r w:rsidRPr="00474C0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数字化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患者报告结局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信息测量系统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信息系统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alth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heal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h</w:t>
            </w:r>
            <w:proofErr w:type="spellEnd"/>
          </w:p>
        </w:tc>
      </w:tr>
      <w:tr w:rsidR="00303C9F" w:rsidRPr="0072511D" w14:paraId="0B7CD448" w14:textId="77777777" w:rsidTr="0072511D">
        <w:tc>
          <w:tcPr>
            <w:tcW w:w="576" w:type="dxa"/>
          </w:tcPr>
          <w:p w14:paraId="5E98D83F" w14:textId="11CA857C" w:rsidR="00303C9F" w:rsidRDefault="00090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9" w:type="dxa"/>
          </w:tcPr>
          <w:p w14:paraId="28ACE292" w14:textId="149EECCB" w:rsidR="00303C9F" w:rsidRDefault="00EA662E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题名或关键词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=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症状管理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症状监测</w:t>
            </w:r>
          </w:p>
        </w:tc>
      </w:tr>
      <w:tr w:rsidR="00303C9F" w:rsidRPr="0072511D" w14:paraId="3AFE2E21" w14:textId="77777777" w:rsidTr="0072511D">
        <w:tc>
          <w:tcPr>
            <w:tcW w:w="576" w:type="dxa"/>
          </w:tcPr>
          <w:p w14:paraId="7CFDAA5F" w14:textId="53C00010" w:rsidR="00303C9F" w:rsidRDefault="00090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9" w:type="dxa"/>
          </w:tcPr>
          <w:p w14:paraId="2A7DE670" w14:textId="5F30A1A9" w:rsidR="00303C9F" w:rsidRDefault="00EA662E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题名或关键词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=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肿瘤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癌症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癌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瘤</w:t>
            </w:r>
          </w:p>
        </w:tc>
      </w:tr>
      <w:tr w:rsidR="00303C9F" w:rsidRPr="0072511D" w14:paraId="5C4BA90D" w14:textId="77777777" w:rsidTr="0072511D">
        <w:tc>
          <w:tcPr>
            <w:tcW w:w="576" w:type="dxa"/>
          </w:tcPr>
          <w:p w14:paraId="7CC89FBF" w14:textId="36A40600" w:rsidR="00303C9F" w:rsidRDefault="000909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9" w:type="dxa"/>
          </w:tcPr>
          <w:p w14:paraId="37A5521B" w14:textId="14DE2BC8" w:rsidR="00303C9F" w:rsidRDefault="00EA662E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题名或关键词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=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质性研究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扎根理论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焦点小组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参与观察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现象学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行为学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民族志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人种学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混合研究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定性研究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访谈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R </w:t>
            </w:r>
            <w:r w:rsidRPr="00A5719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行动学</w:t>
            </w:r>
          </w:p>
        </w:tc>
      </w:tr>
      <w:tr w:rsidR="00303C9F" w:rsidRPr="0072511D" w14:paraId="0A1879EC" w14:textId="77777777" w:rsidTr="0072511D">
        <w:tc>
          <w:tcPr>
            <w:tcW w:w="576" w:type="dxa"/>
          </w:tcPr>
          <w:p w14:paraId="3077C800" w14:textId="1DCD368F" w:rsidR="00303C9F" w:rsidRDefault="00EA6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9" w:type="dxa"/>
          </w:tcPr>
          <w:p w14:paraId="7E4076BF" w14:textId="6B7F431F" w:rsidR="00303C9F" w:rsidRDefault="00EA662E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AND #2 AND #3 AND #4</w:t>
            </w:r>
          </w:p>
        </w:tc>
      </w:tr>
    </w:tbl>
    <w:p w14:paraId="09943840" w14:textId="52EF0AC9" w:rsidR="0064101E" w:rsidRDefault="0064101E"/>
    <w:sectPr w:rsidR="0064101E" w:rsidSect="00EE7FEB">
      <w:headerReference w:type="default" r:id="rId7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D50C8F" w14:textId="77777777" w:rsidR="00EE7FEB" w:rsidRDefault="00EE7FEB" w:rsidP="00EA662E">
      <w:r>
        <w:separator/>
      </w:r>
    </w:p>
  </w:endnote>
  <w:endnote w:type="continuationSeparator" w:id="0">
    <w:p w14:paraId="64FAFD2F" w14:textId="77777777" w:rsidR="00EE7FEB" w:rsidRDefault="00EE7FEB" w:rsidP="00EA66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7F4302" w14:textId="77777777" w:rsidR="00EE7FEB" w:rsidRDefault="00EE7FEB" w:rsidP="00EA662E">
      <w:r>
        <w:separator/>
      </w:r>
    </w:p>
  </w:footnote>
  <w:footnote w:type="continuationSeparator" w:id="0">
    <w:p w14:paraId="7954BC54" w14:textId="77777777" w:rsidR="00EE7FEB" w:rsidRDefault="00EE7FEB" w:rsidP="00EA66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BBEECD" w14:textId="37CF96F6" w:rsidR="00EA662E" w:rsidRPr="00EA662E" w:rsidRDefault="00EA662E" w:rsidP="00EA662E">
    <w:pPr>
      <w:pStyle w:val="a4"/>
      <w:jc w:val="both"/>
      <w:rPr>
        <w:rFonts w:ascii="Times New Roman" w:hAnsi="Times New Roman" w:cs="Times New Roman"/>
        <w:sz w:val="28"/>
        <w:szCs w:val="28"/>
      </w:rPr>
    </w:pPr>
    <w:r w:rsidRPr="00EA662E">
      <w:rPr>
        <w:rFonts w:ascii="Times New Roman" w:hAnsi="Times New Roman" w:cs="Times New Roman"/>
        <w:sz w:val="28"/>
        <w:szCs w:val="28"/>
      </w:rPr>
      <w:t>Multimedia Appendix 3</w:t>
    </w:r>
    <w:r w:rsidR="00D55DBF">
      <w:rPr>
        <w:rFonts w:ascii="Times New Roman" w:hAnsi="Times New Roman" w:cs="Times New Roman" w:hint="eastAsia"/>
        <w:sz w:val="28"/>
        <w:szCs w:val="28"/>
      </w:rPr>
      <w:t>:</w:t>
    </w:r>
    <w:r>
      <w:rPr>
        <w:rFonts w:ascii="Times New Roman" w:hAnsi="Times New Roman" w:cs="Times New Roman"/>
        <w:sz w:val="28"/>
        <w:szCs w:val="28"/>
      </w:rPr>
      <w:t xml:space="preserve"> </w:t>
    </w:r>
    <w:r w:rsidRPr="00EA662E">
      <w:rPr>
        <w:rFonts w:ascii="Times New Roman" w:hAnsi="Times New Roman" w:cs="Times New Roman"/>
        <w:sz w:val="28"/>
        <w:szCs w:val="28"/>
      </w:rPr>
      <w:t>Search strategy</w:t>
    </w:r>
  </w:p>
  <w:p w14:paraId="0EA4D1BE" w14:textId="77777777" w:rsidR="00EA662E" w:rsidRDefault="00EA662E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11D"/>
    <w:rsid w:val="00090970"/>
    <w:rsid w:val="000D7782"/>
    <w:rsid w:val="00163D57"/>
    <w:rsid w:val="00303C9F"/>
    <w:rsid w:val="00462297"/>
    <w:rsid w:val="0064101E"/>
    <w:rsid w:val="0072511D"/>
    <w:rsid w:val="00957C9F"/>
    <w:rsid w:val="00BC51EF"/>
    <w:rsid w:val="00D55DBF"/>
    <w:rsid w:val="00EA662E"/>
    <w:rsid w:val="00EE7FEB"/>
    <w:rsid w:val="00FE2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F22FB6"/>
  <w15:chartTrackingRefBased/>
  <w15:docId w15:val="{17F02318-C95B-4FCD-9249-1AE65103D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51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A66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A662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A66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A66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555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048171-415C-4A2D-80F5-A1E282E56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7</Pages>
  <Words>3044</Words>
  <Characters>17353</Characters>
  <Application>Microsoft Office Word</Application>
  <DocSecurity>0</DocSecurity>
  <Lines>144</Lines>
  <Paragraphs>40</Paragraphs>
  <ScaleCrop>false</ScaleCrop>
  <Company/>
  <LinksUpToDate>false</LinksUpToDate>
  <CharactersWithSpaces>20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 zhu</dc:creator>
  <cp:keywords/>
  <dc:description/>
  <cp:lastModifiedBy>sy zhu</cp:lastModifiedBy>
  <cp:revision>4</cp:revision>
  <dcterms:created xsi:type="dcterms:W3CDTF">2023-12-03T11:23:00Z</dcterms:created>
  <dcterms:modified xsi:type="dcterms:W3CDTF">2024-03-31T08:48:00Z</dcterms:modified>
</cp:coreProperties>
</file>